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32EEB" w14:textId="6F9CC593" w:rsidR="00617F95" w:rsidRDefault="005F655D" w:rsidP="00196961">
      <w:pPr>
        <w:jc w:val="center"/>
        <w:rPr>
          <w:b/>
          <w:bCs/>
        </w:rPr>
      </w:pPr>
      <w:r>
        <w:rPr>
          <w:b/>
          <w:bCs/>
        </w:rPr>
        <w:t xml:space="preserve">Electronic </w:t>
      </w:r>
      <w:r w:rsidR="00816274" w:rsidRPr="00E64985">
        <w:rPr>
          <w:b/>
          <w:bCs/>
        </w:rPr>
        <w:t>Supplementary Materials</w:t>
      </w:r>
    </w:p>
    <w:p w14:paraId="54F35490" w14:textId="77777777" w:rsidR="00AC6F57" w:rsidRDefault="00AC6F57" w:rsidP="00AC6F57">
      <w:pPr>
        <w:spacing w:line="480" w:lineRule="auto"/>
        <w:rPr>
          <w:b/>
          <w:bCs/>
        </w:rPr>
      </w:pPr>
    </w:p>
    <w:p w14:paraId="263E5B7A" w14:textId="77777777" w:rsidR="00DB6D73" w:rsidRDefault="00AC6F57" w:rsidP="00AC6F57">
      <w:pPr>
        <w:spacing w:line="480" w:lineRule="auto"/>
        <w:rPr>
          <w:b/>
          <w:bCs/>
        </w:rPr>
      </w:pPr>
      <w:r w:rsidRPr="00196961">
        <w:rPr>
          <w:b/>
          <w:bCs/>
        </w:rPr>
        <w:t xml:space="preserve">Electronic Supplementary </w:t>
      </w:r>
      <w:r>
        <w:rPr>
          <w:b/>
          <w:bCs/>
        </w:rPr>
        <w:t>Appendix S1</w:t>
      </w:r>
      <w:r w:rsidRPr="00196961">
        <w:rPr>
          <w:b/>
          <w:bCs/>
        </w:rPr>
        <w:t>. Systematic Search Key Words</w:t>
      </w:r>
      <w:r w:rsidRPr="00116355" w:rsidDel="00116355">
        <w:rPr>
          <w:b/>
          <w:bCs/>
        </w:rPr>
        <w:t xml:space="preserve"> </w:t>
      </w:r>
    </w:p>
    <w:p w14:paraId="1E8CACF4" w14:textId="47DA8C1F" w:rsidR="00AC6F57" w:rsidRDefault="00AC6F57" w:rsidP="00AC6F57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PubMed Search</w:t>
      </w:r>
    </w:p>
    <w:p w14:paraId="15D3E0A3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((("prevent"[Title/Abstract] OR "preventative"[Title/Abstract] OR "preventatively"[Title/Abstract] OR "preventatives"[Title/Abstract] OR "prevented"[Title/Abstract] OR "preventing"[Title/Abstract] OR "prevention and control"[Title/Abstract] OR ("prevention"[Title/Abstract] AND "control"[Title/Abstract]) OR "prevention and control"[Title/Abstract] OR "prevention"[Title/Abstract] OR "prevention s"[Title/Abstract] OR "preventions"[Title/Abstract] OR "preventive"[Title/Abstract] OR "preventives"[Title/Abstract] OR "prevents"[Title/Abstract] OR (("lower"[Title/Abstract] OR "lowered"[Title/Abstract] OR "lowering"[Title/Abstract] OR "lowers"[Title/Abstract]) AND ("risk"[Title/Abstract] OR "risk"[Title/Abstract])) OR (("lower"[Title/Abstract] OR "lowered"[Title/Abstract] OR "lowering"[Title/Abstract] OR "lowers"[Title/Abstract]) AND ("likelihoods"[Title/Abstract] OR "probability"[Title/Abstract] OR "probability"[Title/Abstract] OR "likelihood"[Title/Abstract])) OR (("lower"[Title/Abstract] OR "lowered"[Title/Abstract] OR "lowering"[Title/Abstract] OR "lowers"[Title/Abstract]) AND ("occur"[Title/Abstract] OR "</w:t>
      </w:r>
      <w:proofErr w:type="spellStart"/>
      <w:r>
        <w:rPr>
          <w:rFonts w:ascii="Times New Roman" w:hAnsi="Times New Roman" w:hint="eastAsia"/>
        </w:rPr>
        <w:t>occurance</w:t>
      </w:r>
      <w:proofErr w:type="spellEnd"/>
      <w:r>
        <w:rPr>
          <w:rFonts w:ascii="Times New Roman" w:hAnsi="Times New Roman" w:hint="eastAsia"/>
        </w:rPr>
        <w:t>"[Title/Abstract] OR "</w:t>
      </w:r>
      <w:proofErr w:type="spellStart"/>
      <w:r>
        <w:rPr>
          <w:rFonts w:ascii="Times New Roman" w:hAnsi="Times New Roman" w:hint="eastAsia"/>
        </w:rPr>
        <w:t>occurence</w:t>
      </w:r>
      <w:proofErr w:type="spellEnd"/>
      <w:r>
        <w:rPr>
          <w:rFonts w:ascii="Times New Roman" w:hAnsi="Times New Roman" w:hint="eastAsia"/>
        </w:rPr>
        <w:t>"[Title/Abstract] OR "</w:t>
      </w:r>
      <w:proofErr w:type="spellStart"/>
      <w:r>
        <w:rPr>
          <w:rFonts w:ascii="Times New Roman" w:hAnsi="Times New Roman" w:hint="eastAsia"/>
        </w:rPr>
        <w:t>occurences</w:t>
      </w:r>
      <w:proofErr w:type="spellEnd"/>
      <w:r>
        <w:rPr>
          <w:rFonts w:ascii="Times New Roman" w:hAnsi="Times New Roman" w:hint="eastAsia"/>
        </w:rPr>
        <w:t>"[Title/Abstract] OR "</w:t>
      </w:r>
      <w:proofErr w:type="spellStart"/>
      <w:r>
        <w:rPr>
          <w:rFonts w:ascii="Times New Roman" w:hAnsi="Times New Roman" w:hint="eastAsia"/>
        </w:rPr>
        <w:t>occuring</w:t>
      </w:r>
      <w:proofErr w:type="spellEnd"/>
      <w:r>
        <w:rPr>
          <w:rFonts w:ascii="Times New Roman" w:hAnsi="Times New Roman" w:hint="eastAsia"/>
        </w:rPr>
        <w:t>"[Title/Abstract] OR "occurring"[Title/Abstract] OR "occurs"[Title/Abstract])) OR ("reduce"[Title/Abstract] OR "reduced"[Title/Abstract] OR "reduces"[Title/Abstract] OR "reducing"[Title/Abstract]) OR ("improve"[Title/Abstract] OR "improved"[Title/Abstract] OR "improvement"[Title/Abstract] OR "improvements"[Title/Abstract] OR "improves"[Title/Abstract] OR "improving"[Title/Abstract] OR "</w:t>
      </w:r>
      <w:proofErr w:type="spellStart"/>
      <w:r>
        <w:rPr>
          <w:rFonts w:ascii="Times New Roman" w:hAnsi="Times New Roman" w:hint="eastAsia"/>
        </w:rPr>
        <w:t>improvment</w:t>
      </w:r>
      <w:proofErr w:type="spellEnd"/>
      <w:r>
        <w:rPr>
          <w:rFonts w:ascii="Times New Roman" w:hAnsi="Times New Roman" w:hint="eastAsia"/>
        </w:rPr>
        <w:t xml:space="preserve">"[Title/Abstract]) OR ("decrease"[Title/Abstract] OR "decreased"[Title/Abstract] OR "decreases"[Title/Abstract] OR "decreasing"[Title/Abstract])) </w:t>
      </w:r>
    </w:p>
    <w:p w14:paraId="7C5D9871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 xml:space="preserve">AND </w:t>
      </w:r>
    </w:p>
    <w:p w14:paraId="2DAE0EFA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("injurie"[Title/Abstract] OR "injuries"[Title/Abstract] OR "injuries"[Title/Abstract] OR "injury s"[Title/Abstract] OR "</w:t>
      </w:r>
      <w:proofErr w:type="spellStart"/>
      <w:r>
        <w:rPr>
          <w:rFonts w:ascii="Times New Roman" w:hAnsi="Times New Roman" w:hint="eastAsia"/>
        </w:rPr>
        <w:t>injuryed</w:t>
      </w:r>
      <w:proofErr w:type="spellEnd"/>
      <w:r>
        <w:rPr>
          <w:rFonts w:ascii="Times New Roman" w:hAnsi="Times New Roman" w:hint="eastAsia"/>
        </w:rPr>
        <w:t>"[Title/Abstract] OR "</w:t>
      </w:r>
      <w:proofErr w:type="spellStart"/>
      <w:r>
        <w:rPr>
          <w:rFonts w:ascii="Times New Roman" w:hAnsi="Times New Roman" w:hint="eastAsia"/>
        </w:rPr>
        <w:t>injurys</w:t>
      </w:r>
      <w:proofErr w:type="spellEnd"/>
      <w:r>
        <w:rPr>
          <w:rFonts w:ascii="Times New Roman" w:hAnsi="Times New Roman" w:hint="eastAsia"/>
        </w:rPr>
        <w:t>"[Title/Abstract] OR "injury"[Title/Abstract] OR "cumulative trauma disorders"[</w:t>
      </w:r>
      <w:proofErr w:type="spellStart"/>
      <w:r>
        <w:rPr>
          <w:rFonts w:ascii="Times New Roman" w:hAnsi="Times New Roman" w:hint="eastAsia"/>
        </w:rPr>
        <w:t>MeSH</w:t>
      </w:r>
      <w:proofErr w:type="spellEnd"/>
      <w:r>
        <w:rPr>
          <w:rFonts w:ascii="Times New Roman" w:hAnsi="Times New Roman" w:hint="eastAsia"/>
        </w:rPr>
        <w:t xml:space="preserve"> Terms] OR "fractures stress"[Title/Abstract] OR "fractures bone"[Title/Abstract] OR "patellofemoral pain syndrome"[Title/Abstract] OR ("anterior"[Title/Abstract] AND ("knee"[Title/Abstract] OR "knee joint"[Title/Abstract] OR ("knee"[Title/Abstract] AND "joint"[Title/Abstract]) OR "knee joint"[Title/Abstract]) AND "pain"[Title/Abstract]) OR "iliotibial band syndrome"[Title/Abstract] OR "medial tibial stress syndrome"[Title/Abstract] OR "tendinopathy"[Title/Abstract] OR "tendinopathy"[Title/Abstract] OR "tendinopathy"[Title/Abstract] OR "fasciitis plantar"[Title/Abstract]) </w:t>
      </w:r>
    </w:p>
    <w:p w14:paraId="09816444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ND </w:t>
      </w:r>
    </w:p>
    <w:p w14:paraId="43F03734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("program"[Title/Abstract] OR "program s"[Title/Abstract] OR "</w:t>
      </w:r>
      <w:proofErr w:type="spellStart"/>
      <w:r>
        <w:rPr>
          <w:rFonts w:ascii="Times New Roman" w:hAnsi="Times New Roman" w:hint="eastAsia"/>
        </w:rPr>
        <w:t>programe</w:t>
      </w:r>
      <w:proofErr w:type="spellEnd"/>
      <w:r>
        <w:rPr>
          <w:rFonts w:ascii="Times New Roman" w:hAnsi="Times New Roman" w:hint="eastAsia"/>
        </w:rPr>
        <w:t>"[Title/Abstract] OR "</w:t>
      </w:r>
      <w:proofErr w:type="spellStart"/>
      <w:r>
        <w:rPr>
          <w:rFonts w:ascii="Times New Roman" w:hAnsi="Times New Roman" w:hint="eastAsia"/>
        </w:rPr>
        <w:t>programes</w:t>
      </w:r>
      <w:proofErr w:type="spellEnd"/>
      <w:r>
        <w:rPr>
          <w:rFonts w:ascii="Times New Roman" w:hAnsi="Times New Roman" w:hint="eastAsia"/>
        </w:rPr>
        <w:t>"[Title/Abstract] OR "</w:t>
      </w:r>
      <w:proofErr w:type="spellStart"/>
      <w:r>
        <w:rPr>
          <w:rFonts w:ascii="Times New Roman" w:hAnsi="Times New Roman" w:hint="eastAsia"/>
        </w:rPr>
        <w:t>programme</w:t>
      </w:r>
      <w:proofErr w:type="spellEnd"/>
      <w:r>
        <w:rPr>
          <w:rFonts w:ascii="Times New Roman" w:hAnsi="Times New Roman" w:hint="eastAsia"/>
        </w:rPr>
        <w:t>"[Title/Abstract] OR "</w:t>
      </w:r>
      <w:proofErr w:type="spellStart"/>
      <w:r>
        <w:rPr>
          <w:rFonts w:ascii="Times New Roman" w:hAnsi="Times New Roman" w:hint="eastAsia"/>
        </w:rPr>
        <w:t>programme</w:t>
      </w:r>
      <w:proofErr w:type="spellEnd"/>
      <w:r>
        <w:rPr>
          <w:rFonts w:ascii="Times New Roman" w:hAnsi="Times New Roman" w:hint="eastAsia"/>
        </w:rPr>
        <w:t xml:space="preserve"> s"[Title/Abstract] OR "</w:t>
      </w:r>
      <w:proofErr w:type="spellStart"/>
      <w:r>
        <w:rPr>
          <w:rFonts w:ascii="Times New Roman" w:hAnsi="Times New Roman" w:hint="eastAsia"/>
        </w:rPr>
        <w:t>programmes</w:t>
      </w:r>
      <w:proofErr w:type="spellEnd"/>
      <w:r>
        <w:rPr>
          <w:rFonts w:ascii="Times New Roman" w:hAnsi="Times New Roman" w:hint="eastAsia"/>
        </w:rPr>
        <w:t>"[Title/Abstract] OR "programs"[Title/Abstract] OR ("intervention s"[Title/Abstract] OR "interventions"[Title/Abstract] OR "interventive"[Title/Abstract] OR "intervention"[Title/Abstract]) OR "home-based"[Title/Abstract] OR "supplementary"[Title/Abstract] OR ("conditioning"[Title/Abstract] OR "conditionings"[Title/Abstract]) OR ("preconditioned"[Title/Abstract] OR "preconditioning"[Title/Abstract] OR "preconditioning s"[Title/Abstract] OR "</w:t>
      </w:r>
      <w:proofErr w:type="spellStart"/>
      <w:r>
        <w:rPr>
          <w:rFonts w:ascii="Times New Roman" w:hAnsi="Times New Roman" w:hint="eastAsia"/>
        </w:rPr>
        <w:t>preconditionings</w:t>
      </w:r>
      <w:proofErr w:type="spellEnd"/>
      <w:r>
        <w:rPr>
          <w:rFonts w:ascii="Times New Roman" w:hAnsi="Times New Roman" w:hint="eastAsia"/>
        </w:rPr>
        <w:t>"[Title/Abstract]) OR "warmup"[Title/Abstract] OR ("warm up exercise"[Title/Abstract] OR ("warm up"[Title/Abstract] AND "exercise"[Title/Abstract]) OR "warm up exercise"[Title/Abstract] OR ("warm"[Title/Abstract] AND "up"[Title/Abstract]) OR "warm up"[Title/Abstract]) OR "pre-exercise"[Title/Abstract] OR "</w:t>
      </w:r>
      <w:proofErr w:type="spellStart"/>
      <w:r>
        <w:rPr>
          <w:rFonts w:ascii="Times New Roman" w:hAnsi="Times New Roman" w:hint="eastAsia"/>
        </w:rPr>
        <w:t>preexercise</w:t>
      </w:r>
      <w:proofErr w:type="spellEnd"/>
      <w:r>
        <w:rPr>
          <w:rFonts w:ascii="Times New Roman" w:hAnsi="Times New Roman" w:hint="eastAsia"/>
        </w:rPr>
        <w:t xml:space="preserve">"[Title/Abstract] OR ("strength"[Title/Abstract] OR "strengths"[Title/Abstract]) OR ("resistance"[Title/Abstract] </w:t>
      </w:r>
      <w:r>
        <w:rPr>
          <w:rFonts w:ascii="Times New Roman" w:hAnsi="Times New Roman" w:hint="eastAsia"/>
        </w:rPr>
        <w:lastRenderedPageBreak/>
        <w:t>OR "</w:t>
      </w:r>
      <w:proofErr w:type="spellStart"/>
      <w:r>
        <w:rPr>
          <w:rFonts w:ascii="Times New Roman" w:hAnsi="Times New Roman" w:hint="eastAsia"/>
        </w:rPr>
        <w:t>resistants</w:t>
      </w:r>
      <w:proofErr w:type="spellEnd"/>
      <w:r>
        <w:rPr>
          <w:rFonts w:ascii="Times New Roman" w:hAnsi="Times New Roman" w:hint="eastAsia"/>
        </w:rPr>
        <w:t>"[Title/Abstract] OR "resisted"[Title/Abstract] OR "</w:t>
      </w:r>
      <w:proofErr w:type="spellStart"/>
      <w:r>
        <w:rPr>
          <w:rFonts w:ascii="Times New Roman" w:hAnsi="Times New Roman" w:hint="eastAsia"/>
        </w:rPr>
        <w:t>resistence</w:t>
      </w:r>
      <w:proofErr w:type="spellEnd"/>
      <w:r>
        <w:rPr>
          <w:rFonts w:ascii="Times New Roman" w:hAnsi="Times New Roman" w:hint="eastAsia"/>
        </w:rPr>
        <w:t>"[Title/Abstract] OR "</w:t>
      </w:r>
      <w:proofErr w:type="spellStart"/>
      <w:r>
        <w:rPr>
          <w:rFonts w:ascii="Times New Roman" w:hAnsi="Times New Roman" w:hint="eastAsia"/>
        </w:rPr>
        <w:t>resistent</w:t>
      </w:r>
      <w:proofErr w:type="spellEnd"/>
      <w:r>
        <w:rPr>
          <w:rFonts w:ascii="Times New Roman" w:hAnsi="Times New Roman" w:hint="eastAsia"/>
        </w:rPr>
        <w:t>"[Title/Abstract]) OR ("loaded"[Title/Abstract] OR "loading"[Title/Abstract] OR "loadings"[Title/Abstract] OR "loads"[Title/Abstract]) OR "jump"[Title/Abstract] OR ("jumping"[Title/Abstract] OR "</w:t>
      </w:r>
      <w:proofErr w:type="spellStart"/>
      <w:r>
        <w:rPr>
          <w:rFonts w:ascii="Times New Roman" w:hAnsi="Times New Roman" w:hint="eastAsia"/>
        </w:rPr>
        <w:t>jumpings</w:t>
      </w:r>
      <w:proofErr w:type="spellEnd"/>
      <w:r>
        <w:rPr>
          <w:rFonts w:ascii="Times New Roman" w:hAnsi="Times New Roman" w:hint="eastAsia"/>
        </w:rPr>
        <w:t>"[Title/Abstract] OR "jumps"[Title/Abstract]) OR ("plyometric"[Title/Abstract] OR "plyometrics"[Title/Abstract]) OR ("exercise"[Title/Abstract] OR "exercises"[Title/Abstract] OR "exercise therapy"[Title/Abstract] OR ("exercise"[Title/Abstract] AND "therapy"[Title/Abstract]) OR "exercise therapy"[Title/Abstract] OR "exercise s"[Title/Abstract] OR "exercising"[Title/Abstract]) OR ("flexibilities"[Title/Abstract] OR "flexibility"[Title/Abstract]) OR ("stretch"[Title/Abstract] OR "stretches"[Title/Abstract] OR "stretching"[Title/Abstract] OR "</w:t>
      </w:r>
      <w:proofErr w:type="spellStart"/>
      <w:r>
        <w:rPr>
          <w:rFonts w:ascii="Times New Roman" w:hAnsi="Times New Roman" w:hint="eastAsia"/>
        </w:rPr>
        <w:t>stretchings</w:t>
      </w:r>
      <w:proofErr w:type="spellEnd"/>
      <w:r>
        <w:rPr>
          <w:rFonts w:ascii="Times New Roman" w:hAnsi="Times New Roman" w:hint="eastAsia"/>
        </w:rPr>
        <w:t>"[Title/Abstract]) OR ("balance"[Title/Abstract] OR "balanced"[Title/Abstract] OR "balances"[Title/Abstract] OR "balancing"[Title/Abstract]) OR ("</w:t>
      </w:r>
      <w:proofErr w:type="spellStart"/>
      <w:r>
        <w:rPr>
          <w:rFonts w:ascii="Times New Roman" w:hAnsi="Times New Roman" w:hint="eastAsia"/>
        </w:rPr>
        <w:t>unstability</w:t>
      </w:r>
      <w:proofErr w:type="spellEnd"/>
      <w:r>
        <w:rPr>
          <w:rFonts w:ascii="Times New Roman" w:hAnsi="Times New Roman" w:hint="eastAsia"/>
        </w:rPr>
        <w:t>"[Title/Abstract] OR "unstable"[Title/Abstract]))) OR ("</w:t>
      </w:r>
      <w:proofErr w:type="spellStart"/>
      <w:r>
        <w:rPr>
          <w:rFonts w:ascii="Times New Roman" w:hAnsi="Times New Roman" w:hint="eastAsia"/>
        </w:rPr>
        <w:t>pilate</w:t>
      </w:r>
      <w:proofErr w:type="spellEnd"/>
      <w:r>
        <w:rPr>
          <w:rFonts w:ascii="Times New Roman" w:hAnsi="Times New Roman" w:hint="eastAsia"/>
        </w:rPr>
        <w:t>"[Title/Abstract] OR "</w:t>
      </w:r>
      <w:proofErr w:type="spellStart"/>
      <w:r>
        <w:rPr>
          <w:rFonts w:ascii="Times New Roman" w:hAnsi="Times New Roman" w:hint="eastAsia"/>
        </w:rPr>
        <w:t>pilates</w:t>
      </w:r>
      <w:proofErr w:type="spellEnd"/>
      <w:r>
        <w:rPr>
          <w:rFonts w:ascii="Times New Roman" w:hAnsi="Times New Roman" w:hint="eastAsia"/>
        </w:rPr>
        <w:t xml:space="preserve">"[Title/Abstract]) OR ("core stability"[Title/Abstract] OR ("core"[Title/Abstract] AND "stability"[Title/Abstract]) OR "core stability"[Title/Abstract])) </w:t>
      </w:r>
    </w:p>
    <w:p w14:paraId="7182B010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ND </w:t>
      </w:r>
    </w:p>
    <w:p w14:paraId="3DA93E6A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("running"[Title/Abstract] OR "running"[Title/Abstract] OR "</w:t>
      </w:r>
      <w:proofErr w:type="spellStart"/>
      <w:r>
        <w:rPr>
          <w:rFonts w:ascii="Times New Roman" w:hAnsi="Times New Roman" w:hint="eastAsia"/>
        </w:rPr>
        <w:t>runnings</w:t>
      </w:r>
      <w:proofErr w:type="spellEnd"/>
      <w:r>
        <w:rPr>
          <w:rFonts w:ascii="Times New Roman" w:hAnsi="Times New Roman" w:hint="eastAsia"/>
        </w:rPr>
        <w:t xml:space="preserve">"[Title/Abstract] OR ("runner"[Title/Abstract] OR "runner s"[Title/Abstract] OR "runners"[Title/Abstract]) OR "endurance"[Title/Abstract] OR "marathon running"[Title/Abstract] OR "track and field"[Title/Abstract] OR ("militaries"[Title/Abstract] OR "military personnel"[Title/Abstract] OR ("military"[Title/Abstract] AND "personnel"[Title/Abstract]) OR "military personnel"[Title/Abstract] OR "military"[Title/Abstract] OR "military s"[Title/Abstract]) OR ("military personnel"[Title/Abstract] OR ("military"[Title/Abstract] AND "personnel"[Title/Abstract]) OR "military personnel"[Title/Abstract] OR "soldier"[Title/Abstract] OR "soldiers"[Title/Abstract] OR "soldier s"[Title/Abstract]) OR "military personnel"[Title/Abstract] OR "army"[Title/Abstract]) </w:t>
      </w:r>
    </w:p>
    <w:p w14:paraId="20CC31DD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 xml:space="preserve">AND </w:t>
      </w:r>
    </w:p>
    <w:p w14:paraId="54A1BE74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("</w:t>
      </w:r>
      <w:proofErr w:type="spellStart"/>
      <w:r>
        <w:rPr>
          <w:rFonts w:ascii="Times New Roman" w:hAnsi="Times New Roman" w:hint="eastAsia"/>
        </w:rPr>
        <w:t>controling</w:t>
      </w:r>
      <w:proofErr w:type="spellEnd"/>
      <w:r>
        <w:rPr>
          <w:rFonts w:ascii="Times New Roman" w:hAnsi="Times New Roman" w:hint="eastAsia"/>
        </w:rPr>
        <w:t>"[All Fields] OR "controlling"[All Fields] OR "controls"[All Fields] OR "control"[All Fields] OR "control groups"[</w:t>
      </w:r>
      <w:proofErr w:type="spellStart"/>
      <w:r>
        <w:rPr>
          <w:rFonts w:ascii="Times New Roman" w:hAnsi="Times New Roman" w:hint="eastAsia"/>
        </w:rPr>
        <w:t>MeSH</w:t>
      </w:r>
      <w:proofErr w:type="spellEnd"/>
      <w:r>
        <w:rPr>
          <w:rFonts w:ascii="Times New Roman" w:hAnsi="Times New Roman" w:hint="eastAsia"/>
        </w:rPr>
        <w:t xml:space="preserve"> Terms] OR ("control"[All Fields] AND "groups"[All Fields]) OR "control groups"[All Fields] OR "controlled"[All Fields] OR ("comparison"[All Fields] OR "comparisons"[All Fields]))</w:t>
      </w:r>
    </w:p>
    <w:p w14:paraId="5C1459CE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13C622BC" w14:textId="77777777" w:rsidR="00AC6F57" w:rsidRDefault="00AC6F57" w:rsidP="00AC6F57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Web of Science Search</w:t>
      </w:r>
    </w:p>
    <w:p w14:paraId="332F332E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TS=((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prevent*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proofErr w:type="spellStart"/>
      <w:r>
        <w:rPr>
          <w:rFonts w:ascii="Times New Roman" w:hAnsi="Times New Roman" w:hint="eastAsia"/>
        </w:rPr>
        <w:t>reduc</w:t>
      </w:r>
      <w:proofErr w:type="spellEnd"/>
      <w:r>
        <w:rPr>
          <w:rFonts w:ascii="Times New Roman" w:hAnsi="Times New Roman" w:hint="eastAsia"/>
        </w:rPr>
        <w:t>*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lower risk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"lower likelihood" OR "lower occurrence"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improve*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proofErr w:type="spellStart"/>
      <w:r>
        <w:rPr>
          <w:rFonts w:ascii="Times New Roman" w:hAnsi="Times New Roman" w:hint="eastAsia"/>
        </w:rPr>
        <w:t>decreas</w:t>
      </w:r>
      <w:proofErr w:type="spellEnd"/>
      <w:r>
        <w:rPr>
          <w:rFonts w:ascii="Times New Roman" w:hAnsi="Times New Roman" w:hint="eastAsia"/>
        </w:rPr>
        <w:t>*</w:t>
      </w:r>
      <w:r>
        <w:rPr>
          <w:rFonts w:ascii="SimSun" w:hAnsi="SimSun" w:hint="eastAsia"/>
        </w:rPr>
        <w:t>”</w:t>
      </w:r>
      <w:r>
        <w:rPr>
          <w:rFonts w:ascii="Times New Roman" w:hAnsi="Times New Roman" w:hint="eastAsia"/>
        </w:rPr>
        <w:t>) AND (</w:t>
      </w:r>
      <w:r>
        <w:rPr>
          <w:rFonts w:ascii="SimSun" w:hAnsi="SimSun" w:hint="eastAsia"/>
        </w:rPr>
        <w:t>“</w:t>
      </w:r>
      <w:proofErr w:type="spellStart"/>
      <w:r>
        <w:rPr>
          <w:rFonts w:ascii="Times New Roman" w:hAnsi="Times New Roman" w:hint="eastAsia"/>
        </w:rPr>
        <w:t>injur</w:t>
      </w:r>
      <w:proofErr w:type="spellEnd"/>
      <w:r>
        <w:rPr>
          <w:rFonts w:ascii="Times New Roman" w:hAnsi="Times New Roman" w:hint="eastAsia"/>
        </w:rPr>
        <w:t>*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cumulative trauma disorder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repetitive strain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repetitive stres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stress injury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stress fractur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bone stres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fractures, bon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patellofemoral pain syndrom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anterior knee pain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Iliotibial Band Syndrom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medial tibial stress syndrom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proofErr w:type="spellStart"/>
      <w:r>
        <w:rPr>
          <w:rFonts w:ascii="Times New Roman" w:hAnsi="Times New Roman" w:hint="eastAsia"/>
        </w:rPr>
        <w:t>tendin</w:t>
      </w:r>
      <w:proofErr w:type="spellEnd"/>
      <w:r>
        <w:rPr>
          <w:rFonts w:ascii="Times New Roman" w:hAnsi="Times New Roman" w:hint="eastAsia"/>
        </w:rPr>
        <w:t>*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fasciitis, plantar</w:t>
      </w:r>
      <w:r>
        <w:rPr>
          <w:rFonts w:ascii="SimSun" w:hAnsi="SimSun" w:hint="eastAsia"/>
        </w:rPr>
        <w:t>”</w:t>
      </w:r>
      <w:r>
        <w:rPr>
          <w:rFonts w:ascii="Times New Roman" w:hAnsi="Times New Roman" w:hint="eastAsia"/>
        </w:rPr>
        <w:t>) AND (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program*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intervention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home-based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supplementary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conditioning OR preconditioning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warm-up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warmup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warm up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pre-exercis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proofErr w:type="spellStart"/>
      <w:r>
        <w:rPr>
          <w:rFonts w:ascii="Times New Roman" w:hAnsi="Times New Roman" w:hint="eastAsia"/>
        </w:rPr>
        <w:t>preexercise</w:t>
      </w:r>
      <w:proofErr w:type="spellEnd"/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strength OR resistance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cor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jump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jumping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plyometric*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circuit-based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>OR exercise OR flexibility OR stretching) AND (</w:t>
      </w:r>
      <w:r>
        <w:rPr>
          <w:rFonts w:ascii="SimSun" w:hAnsi="SimSun" w:hint="eastAsia"/>
        </w:rPr>
        <w:t>“</w:t>
      </w:r>
      <w:proofErr w:type="spellStart"/>
      <w:r>
        <w:rPr>
          <w:rFonts w:ascii="Times New Roman" w:hAnsi="Times New Roman" w:hint="eastAsia"/>
        </w:rPr>
        <w:t>runn</w:t>
      </w:r>
      <w:proofErr w:type="spellEnd"/>
      <w:r>
        <w:rPr>
          <w:rFonts w:ascii="Times New Roman" w:hAnsi="Times New Roman" w:hint="eastAsia"/>
        </w:rPr>
        <w:t>*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endurance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middle-distanc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long-distanc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marathon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ultra-distanc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ultra-marathon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cross-country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cross country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track and field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military OR soldiers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armed force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>OR concurrent))</w:t>
      </w:r>
    </w:p>
    <w:p w14:paraId="34CB3DFC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AND</w:t>
      </w:r>
    </w:p>
    <w:p w14:paraId="7415B0F4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ALL</w:t>
      </w:r>
      <w:proofErr w:type="gramStart"/>
      <w:r>
        <w:rPr>
          <w:rFonts w:ascii="Times New Roman" w:hAnsi="Times New Roman" w:hint="eastAsia"/>
        </w:rPr>
        <w:t>=(</w:t>
      </w:r>
      <w:proofErr w:type="gramEnd"/>
      <w:r>
        <w:rPr>
          <w:rFonts w:ascii="Times New Roman" w:hAnsi="Times New Roman" w:hint="eastAsia"/>
        </w:rPr>
        <w:t>control OR controlled OR comparison)</w:t>
      </w:r>
    </w:p>
    <w:p w14:paraId="7F327A9F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</w:p>
    <w:p w14:paraId="4E971AE0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  <w:b/>
          <w:bCs/>
        </w:rPr>
        <w:t>SportDiscus</w:t>
      </w:r>
      <w:proofErr w:type="spellEnd"/>
      <w:r>
        <w:rPr>
          <w:rFonts w:ascii="Times New Roman" w:hAnsi="Times New Roman" w:hint="eastAsia"/>
          <w:b/>
          <w:bCs/>
        </w:rPr>
        <w:t xml:space="preserve"> Search</w:t>
      </w:r>
    </w:p>
    <w:p w14:paraId="15EED99F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English; SU subjects; academic journals and dissertations</w:t>
      </w:r>
    </w:p>
    <w:p w14:paraId="071F5EDD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"wounds &amp; injurie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overuse injurie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stress fracture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bone fracture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PLICA syndrom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anterior compartment syndrom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Iliotibial Band Syndrome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shin splint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"tendinopathy" OR </w:t>
      </w:r>
      <w:r>
        <w:rPr>
          <w:rFonts w:ascii="Times New Roman" w:hAnsi="Times New Roman"/>
        </w:rPr>
        <w:t>“</w:t>
      </w:r>
      <w:proofErr w:type="spellStart"/>
      <w:r>
        <w:rPr>
          <w:rFonts w:ascii="Times New Roman" w:hAnsi="Times New Roman" w:hint="eastAsia"/>
        </w:rPr>
        <w:t>tedinosis</w:t>
      </w:r>
      <w:proofErr w:type="spellEnd"/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"tendinitis"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plantar fasciitis</w:t>
      </w:r>
      <w:r>
        <w:rPr>
          <w:rFonts w:ascii="SimSun" w:hAnsi="SimSun" w:hint="eastAsia"/>
        </w:rPr>
        <w:t>”</w:t>
      </w:r>
      <w:r>
        <w:rPr>
          <w:rFonts w:ascii="Times New Roman" w:hAnsi="Times New Roman" w:hint="eastAsia"/>
        </w:rPr>
        <w:t xml:space="preserve"> 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 xml:space="preserve">running </w:t>
      </w:r>
      <w:proofErr w:type="gramStart"/>
      <w:r>
        <w:rPr>
          <w:rFonts w:ascii="Times New Roman" w:hAnsi="Times New Roman" w:hint="eastAsia"/>
        </w:rPr>
        <w:t>injuries</w:t>
      </w:r>
      <w:proofErr w:type="gramEnd"/>
      <w:r>
        <w:rPr>
          <w:rFonts w:ascii="Times New Roman" w:hAnsi="Times New Roman"/>
        </w:rPr>
        <w:t>”</w:t>
      </w:r>
    </w:p>
    <w:p w14:paraId="5986FD4E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AND</w:t>
      </w:r>
    </w:p>
    <w:p w14:paraId="2AB07BF1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"</w:t>
      </w:r>
      <w:proofErr w:type="gramStart"/>
      <w:r>
        <w:rPr>
          <w:rFonts w:ascii="Times New Roman" w:hAnsi="Times New Roman" w:hint="eastAsia"/>
        </w:rPr>
        <w:t>physical</w:t>
      </w:r>
      <w:proofErr w:type="gramEnd"/>
      <w:r>
        <w:rPr>
          <w:rFonts w:ascii="Times New Roman" w:hAnsi="Times New Roman" w:hint="eastAsia"/>
        </w:rPr>
        <w:t xml:space="preserve"> training &amp; conditioning" OR "therapeutics" OR "occupational therapy" OR "physical activity" OR "physical fitness" OR "warmup" OR "strength training" OR "resistance training" OR "jumping training" OR "plyometrics"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circuit training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"exercise" 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stretch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</w:t>
      </w:r>
      <w:r>
        <w:rPr>
          <w:rFonts w:ascii="Times New Roman" w:hAnsi="Times New Roman"/>
        </w:rPr>
        <w:t>“</w:t>
      </w:r>
      <w:proofErr w:type="spellStart"/>
      <w:r>
        <w:rPr>
          <w:rFonts w:ascii="Times New Roman" w:hAnsi="Times New Roman" w:hint="eastAsia"/>
        </w:rPr>
        <w:t>pilates</w:t>
      </w:r>
      <w:proofErr w:type="spellEnd"/>
      <w:r>
        <w:rPr>
          <w:rFonts w:ascii="Times New Roman" w:hAnsi="Times New Roman" w:hint="eastAsia"/>
        </w:rPr>
        <w:t xml:space="preserve"> method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concurrent training</w:t>
      </w:r>
      <w:r>
        <w:rPr>
          <w:rFonts w:ascii="Times New Roman" w:hAnsi="Times New Roman"/>
        </w:rPr>
        <w:t>”</w:t>
      </w:r>
    </w:p>
    <w:p w14:paraId="4F8FA7E3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AND</w:t>
      </w:r>
    </w:p>
    <w:p w14:paraId="5528996A" w14:textId="77777777" w:rsidR="00AC6F57" w:rsidRDefault="00AC6F57" w:rsidP="00AC6F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"runners" OR "running" OR "endurance sports" 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endurance athletes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endurance sports training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middle-distance running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long-distance runner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long-distance running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long-distance relay races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"marathons" 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marathon running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marathon running training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ultramarathon running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proofErr w:type="spellStart"/>
      <w:r>
        <w:rPr>
          <w:rFonts w:ascii="Times New Roman" w:hAnsi="Times New Roman" w:hint="eastAsia"/>
        </w:rPr>
        <w:t>ultraendurance</w:t>
      </w:r>
      <w:proofErr w:type="spellEnd"/>
      <w:r>
        <w:rPr>
          <w:rFonts w:ascii="Times New Roman" w:hAnsi="Times New Roman" w:hint="eastAsia"/>
        </w:rPr>
        <w:t xml:space="preserve"> sport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Times New Roman" w:hAnsi="Times New Roman"/>
        </w:rPr>
        <w:t>“</w:t>
      </w:r>
      <w:r>
        <w:rPr>
          <w:rFonts w:ascii="Times New Roman" w:hAnsi="Times New Roman" w:hint="eastAsia"/>
        </w:rPr>
        <w:t>ultramarathon running training</w:t>
      </w:r>
      <w:r>
        <w:rPr>
          <w:rFonts w:ascii="Times New Roman" w:hAnsi="Times New Roman"/>
        </w:rPr>
        <w:t>”</w:t>
      </w:r>
      <w:r>
        <w:rPr>
          <w:rFonts w:ascii="Times New Roman" w:hAnsi="Times New Roman" w:hint="eastAsia"/>
        </w:rPr>
        <w:t xml:space="preserve">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cross-country runner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cross-country running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"trail running"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track and field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 xml:space="preserve">OR "military" OR "soldiers" OR </w:t>
      </w:r>
      <w:r>
        <w:rPr>
          <w:rFonts w:ascii="SimSun" w:hAnsi="SimSun" w:hint="eastAsia"/>
        </w:rPr>
        <w:t>“</w:t>
      </w:r>
      <w:r>
        <w:rPr>
          <w:rFonts w:ascii="Times New Roman" w:hAnsi="Times New Roman" w:hint="eastAsia"/>
        </w:rPr>
        <w:t>armed forces</w:t>
      </w:r>
      <w:r>
        <w:rPr>
          <w:rFonts w:ascii="SimSun" w:hAnsi="SimSun" w:hint="eastAsia"/>
        </w:rPr>
        <w:t>”</w:t>
      </w:r>
      <w:r>
        <w:rPr>
          <w:rFonts w:ascii="SimSun" w:hAnsi="SimSun" w:hint="eastAsia"/>
        </w:rPr>
        <w:t xml:space="preserve"> </w:t>
      </w:r>
      <w:r>
        <w:rPr>
          <w:rFonts w:ascii="Times New Roman" w:hAnsi="Times New Roman" w:hint="eastAsia"/>
        </w:rPr>
        <w:t>OR "orienteer" OR "orienteering"</w:t>
      </w:r>
    </w:p>
    <w:p w14:paraId="11924B35" w14:textId="77777777" w:rsidR="00AC6F57" w:rsidRDefault="00AC6F57" w:rsidP="00AC6F57"/>
    <w:p w14:paraId="3F8CD098" w14:textId="77777777" w:rsidR="00AC6F57" w:rsidRDefault="00AC6F57" w:rsidP="00DB6D73">
      <w:pPr>
        <w:rPr>
          <w:b/>
          <w:bCs/>
        </w:rPr>
      </w:pPr>
    </w:p>
    <w:p w14:paraId="0B284AD6" w14:textId="77777777" w:rsidR="00AC6F57" w:rsidRDefault="00AC6F57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22073995" w14:textId="77777777" w:rsidR="00F11CE3" w:rsidRDefault="00F11CE3" w:rsidP="00F11CE3">
      <w:pPr>
        <w:rPr>
          <w:rFonts w:eastAsia="MS Mincho"/>
          <w:b/>
          <w:bCs/>
          <w:lang w:eastAsia="ja-JP"/>
        </w:rPr>
      </w:pPr>
      <w:r w:rsidRPr="00196961">
        <w:rPr>
          <w:rFonts w:eastAsia="MS Mincho"/>
          <w:b/>
          <w:bCs/>
          <w:lang w:eastAsia="ja-JP"/>
        </w:rPr>
        <w:lastRenderedPageBreak/>
        <w:t xml:space="preserve">Electronic Supplementary </w:t>
      </w:r>
      <w:r>
        <w:rPr>
          <w:rFonts w:eastAsia="MS Mincho"/>
          <w:b/>
          <w:bCs/>
          <w:lang w:eastAsia="ja-JP"/>
        </w:rPr>
        <w:t>Appendix S2</w:t>
      </w:r>
      <w:r w:rsidRPr="00196961">
        <w:rPr>
          <w:rFonts w:eastAsia="MS Mincho"/>
          <w:b/>
          <w:bCs/>
          <w:lang w:eastAsia="ja-JP"/>
        </w:rPr>
        <w:t>. Codes for Meta-analysis in R</w:t>
      </w:r>
      <w:r w:rsidRPr="00E64985" w:rsidDel="00E95A0D">
        <w:rPr>
          <w:rFonts w:eastAsia="MS Mincho" w:hint="eastAsia"/>
          <w:b/>
          <w:bCs/>
          <w:lang w:eastAsia="ja-JP"/>
        </w:rPr>
        <w:t xml:space="preserve"> </w:t>
      </w:r>
    </w:p>
    <w:p w14:paraId="0A38C90C" w14:textId="77777777" w:rsidR="00F11CE3" w:rsidRDefault="00F11CE3" w:rsidP="00F11CE3">
      <w:pPr>
        <w:rPr>
          <w:rFonts w:ascii="Lucida Console" w:eastAsia="MS Mincho" w:hAnsi="Lucida Console" w:cs="Lucida Console"/>
          <w:color w:val="0000FF"/>
          <w:kern w:val="0"/>
          <w:sz w:val="20"/>
          <w:szCs w:val="20"/>
          <w:shd w:val="clear" w:color="auto" w:fill="FFFFFF"/>
          <w:lang w:eastAsia="ja-JP" w:bidi="ar"/>
          <w14:ligatures w14:val="none"/>
        </w:rPr>
      </w:pPr>
      <w:r>
        <w:rPr>
          <w:rFonts w:ascii="Lucida Console" w:eastAsia="MS Mincho" w:hAnsi="Lucida Console" w:cs="Lucida Console" w:hint="eastAsia"/>
          <w:color w:val="0000FF"/>
          <w:kern w:val="0"/>
          <w:sz w:val="20"/>
          <w:szCs w:val="20"/>
          <w:shd w:val="clear" w:color="auto" w:fill="FFFFFF"/>
          <w:lang w:eastAsia="ja-JP" w:bidi="ar"/>
          <w14:ligatures w14:val="none"/>
        </w:rPr>
        <w:t xml:space="preserve"># Import the </w:t>
      </w:r>
      <w:proofErr w:type="spellStart"/>
      <w:r>
        <w:rPr>
          <w:rFonts w:ascii="Lucida Console" w:eastAsia="MS Mincho" w:hAnsi="Lucida Console" w:cs="Lucida Console" w:hint="eastAsia"/>
          <w:color w:val="0000FF"/>
          <w:kern w:val="0"/>
          <w:sz w:val="20"/>
          <w:szCs w:val="20"/>
          <w:shd w:val="clear" w:color="auto" w:fill="FFFFFF"/>
          <w:lang w:eastAsia="ja-JP" w:bidi="ar"/>
          <w14:ligatures w14:val="none"/>
        </w:rPr>
        <w:t>metafor</w:t>
      </w:r>
      <w:proofErr w:type="spellEnd"/>
      <w:r>
        <w:rPr>
          <w:rFonts w:ascii="Lucida Console" w:eastAsia="MS Mincho" w:hAnsi="Lucida Console" w:cs="Lucida Console" w:hint="eastAsia"/>
          <w:color w:val="0000FF"/>
          <w:kern w:val="0"/>
          <w:sz w:val="20"/>
          <w:szCs w:val="20"/>
          <w:shd w:val="clear" w:color="auto" w:fill="FFFFFF"/>
          <w:lang w:eastAsia="ja-JP" w:bidi="ar"/>
          <w14:ligatures w14:val="none"/>
        </w:rPr>
        <w:t xml:space="preserve"> package and </w:t>
      </w:r>
      <w:proofErr w:type="spellStart"/>
      <w:r>
        <w:rPr>
          <w:rFonts w:ascii="Lucida Console" w:eastAsia="MS Mincho" w:hAnsi="Lucida Console" w:cs="Lucida Console" w:hint="eastAsia"/>
          <w:color w:val="0000FF"/>
          <w:kern w:val="0"/>
          <w:sz w:val="20"/>
          <w:szCs w:val="20"/>
          <w:shd w:val="clear" w:color="auto" w:fill="FFFFFF"/>
          <w:lang w:eastAsia="ja-JP" w:bidi="ar"/>
          <w14:ligatures w14:val="none"/>
        </w:rPr>
        <w:t>readxl</w:t>
      </w:r>
      <w:proofErr w:type="spellEnd"/>
    </w:p>
    <w:p w14:paraId="3F858283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library(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metafor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)</w:t>
      </w:r>
    </w:p>
    <w:p w14:paraId="7FECBB6B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library(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adxl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)</w:t>
      </w:r>
    </w:p>
    <w:p w14:paraId="37DF044A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</w:p>
    <w:p w14:paraId="01B44DA6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# Import raw data from computer (see section 2)</w:t>
      </w:r>
    </w:p>
    <w:p w14:paraId="7D1386B5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njury_rate_data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ad_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excel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"C:/Users/Inspiron/OneDrive - Loughborough University/Desktop/PhD/articles/systematic review/meta-analysis/injury rate data.xlsx")</w:t>
      </w:r>
    </w:p>
    <w:p w14:paraId="7123D0CE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njury_incidence_data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ad_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excel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"C:/Users/Inspiron/OneDrive - Loughborough University/Desktop/PhD/articles/systematic review/meta-analysis/injury incidence data.xlsx")</w:t>
      </w:r>
    </w:p>
    <w:p w14:paraId="060E53C5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post_hoc_injury_rate_data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ad_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excel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"C:/Users/Inspiron/OneDrive - Loughborough University/Desktop/PhD/articles/systematic review/meta-analysis/post-hoc injury rate data.xlsx")</w:t>
      </w:r>
    </w:p>
    <w:p w14:paraId="6EB05374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</w:p>
    <w:p w14:paraId="7D7E6D64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 xml:space="preserve"># Note: </w:t>
      </w:r>
      <w:proofErr w:type="spellStart"/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Injury_rate</w:t>
      </w:r>
      <w:proofErr w:type="spellEnd"/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 xml:space="preserve"> corresponds with injury risk in the study. </w:t>
      </w:r>
      <w:proofErr w:type="spellStart"/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Injury_incidence</w:t>
      </w:r>
      <w:proofErr w:type="spellEnd"/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 xml:space="preserve"> corresponds with injury rate in the study. The names were changed after the codes were written.</w:t>
      </w:r>
    </w:p>
    <w:p w14:paraId="76379707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</w:p>
    <w:p w14:paraId="4DA9D191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# Calculations</w:t>
      </w:r>
    </w:p>
    <w:p w14:paraId="06D9826B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njury_rat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escalc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measure="RR", a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b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neg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c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d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neg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slab=paste(author, year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sep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" "), data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njury_rate_data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)</w:t>
      </w:r>
    </w:p>
    <w:p w14:paraId="616CF512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injury_rat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ma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yi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vi, data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njury_rat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)</w:t>
      </w:r>
    </w:p>
    <w:p w14:paraId="2C02A834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njury_incidenc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escalc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measure="IRR", x1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count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t1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expo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x2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count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t2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expo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slab=paste(author, year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sep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" "), data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njury_incidence_data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)</w:t>
      </w:r>
    </w:p>
    <w:p w14:paraId="7CFBA59C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injury_incidenc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ma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yi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vi, data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njury_incidenc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)</w:t>
      </w:r>
    </w:p>
    <w:p w14:paraId="5D0D3FE4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post_hoc_injury_rat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escalc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measure="RR", a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b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neg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c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di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neg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slab=paste(author, year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sep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" "), data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post_hoc_injury_rate_data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)</w:t>
      </w:r>
    </w:p>
    <w:p w14:paraId="6058EF29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post_hoc_injury_rat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ma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yi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 vi, data=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post_hoc_injury_rat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)</w:t>
      </w:r>
    </w:p>
    <w:p w14:paraId="4EDBCFDC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</w:p>
    <w:p w14:paraId="61C20E33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# Injury risk forest plot</w:t>
      </w:r>
    </w:p>
    <w:p w14:paraId="6CA7AE37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forest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injury_rat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showweight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=TRUE, at=log(c(.05, .25, 1, 4))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xlim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c(-16,6),</w:t>
      </w:r>
    </w:p>
    <w:p w14:paraId="77D35F33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+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lab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bind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neg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neg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)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lab.x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c(-10,-8,-6,-4),</w:t>
      </w:r>
    </w:p>
    <w:p w14:paraId="02F82509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+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ex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=.75, header="Author(s)"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mlab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"")</w:t>
      </w:r>
    </w:p>
    <w:p w14:paraId="04B18757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op &lt;- 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par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ex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.75, font=2)</w:t>
      </w:r>
    </w:p>
    <w:p w14:paraId="29A1C982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text(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-10,-8,-6,-4), res_injury_rate$k+2, c("Injured", "Uninjured", "Injured", "Uninjured"))</w:t>
      </w:r>
    </w:p>
    <w:p w14:paraId="3EBC53D6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text(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-9,-5),     res_injury_rate$k+3, c("Intervention", "Control"))</w:t>
      </w:r>
    </w:p>
    <w:p w14:paraId="59E91E9B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par(op)</w:t>
      </w:r>
    </w:p>
    <w:p w14:paraId="5F480B01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</w:p>
    <w:p w14:paraId="69DB1860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# Injury rate forest plot</w:t>
      </w:r>
    </w:p>
    <w:p w14:paraId="1543141D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forest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injury_incidenc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showweight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=TRUE, at=log(c(.05, .25, 1, 4))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xlim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c(-16,6),</w:t>
      </w:r>
    </w:p>
    <w:p w14:paraId="49674BF7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+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lab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bind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count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expo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count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expo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)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lab.x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c(-10,-8,-6,-4),</w:t>
      </w:r>
    </w:p>
    <w:p w14:paraId="1ADA1BBF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+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ex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=.75, header="Author(s)"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mlab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"")</w:t>
      </w:r>
    </w:p>
    <w:p w14:paraId="3C674022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op &lt;- 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par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ex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.75, font=2)</w:t>
      </w:r>
    </w:p>
    <w:p w14:paraId="601438B5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text(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-10,-8,-6,-4), res_injury_incidence$k+2, c("Injuries", "Exposure(h)", "Injuries", "Exposure(h)"))</w:t>
      </w:r>
    </w:p>
    <w:p w14:paraId="02D0683A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text(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-9,-5),     res_injury_incidence$k+3, c("Intervention", "Control"))</w:t>
      </w:r>
    </w:p>
    <w:p w14:paraId="103B1ED6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par(op)</w:t>
      </w:r>
    </w:p>
    <w:p w14:paraId="471AC033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</w:p>
    <w:p w14:paraId="684C47CE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# Post-hoc injury risk meta-analysis forest plot</w:t>
      </w:r>
    </w:p>
    <w:p w14:paraId="516B9D86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</w:p>
    <w:p w14:paraId="288708E7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&gt; 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forest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post_hoc_injury_rat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showweight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=TRUE, at=log(c(.05, .25, 1, 4))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xlim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c(-16,6),</w:t>
      </w:r>
    </w:p>
    <w:p w14:paraId="5F6D5CFC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+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lab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bind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tneg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neg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)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lab.xpos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c(-10,-8,-6,-4),</w:t>
      </w:r>
    </w:p>
    <w:p w14:paraId="01950BF0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+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ex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 xml:space="preserve">=.75, header="Author(s)", 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mlab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"")</w:t>
      </w:r>
    </w:p>
    <w:p w14:paraId="4DF7A83D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lastRenderedPageBreak/>
        <w:t xml:space="preserve">&gt; op &lt;- 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par(</w:t>
      </w:r>
      <w:proofErr w:type="spellStart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ex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.75, font=2)</w:t>
      </w:r>
    </w:p>
    <w:p w14:paraId="30FE12E4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text(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-10,-8,-6,-4), res_post_hoc_injury_rate$k+2, c("Injured", "Uninjured", "Injured", "Uninjured"))</w:t>
      </w:r>
    </w:p>
    <w:p w14:paraId="1E2774E5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text(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c(</w:t>
      </w:r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-9,-5),     res_post_hoc_injury_rate$k+3, c("Intervention", "Control"))</w:t>
      </w:r>
    </w:p>
    <w:p w14:paraId="6ABC3447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par(op)</w:t>
      </w:r>
    </w:p>
    <w:p w14:paraId="512E85BF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</w:p>
    <w:p w14:paraId="00CDD731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# Injury risk funnel plot</w:t>
      </w:r>
    </w:p>
    <w:p w14:paraId="73C52E5E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funnel(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injury_rate</w:t>
      </w:r>
      <w:proofErr w:type="spell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)</w:t>
      </w:r>
    </w:p>
    <w:p w14:paraId="6E90B57F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</w:p>
    <w:p w14:paraId="408FBD5A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</w:p>
    <w:p w14:paraId="655FF50B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# Generating reports (for reference)</w:t>
      </w:r>
    </w:p>
    <w:p w14:paraId="2D488E8C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reporter(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injury_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ate,format</w:t>
      </w:r>
      <w:proofErr w:type="spellEnd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"word")</w:t>
      </w:r>
    </w:p>
    <w:p w14:paraId="53916BBF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reporter(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injury_</w:t>
      </w:r>
      <w:proofErr w:type="gramStart"/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incidence</w:t>
      </w: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,format</w:t>
      </w:r>
      <w:proofErr w:type="spellEnd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"word")</w:t>
      </w:r>
    </w:p>
    <w:p w14:paraId="0CDF64E4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00"/>
          <w:sz w:val="20"/>
          <w:szCs w:val="20"/>
        </w:rPr>
      </w:pP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&gt; reporter(</w:t>
      </w:r>
      <w:proofErr w:type="spell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es_</w:t>
      </w:r>
      <w:r>
        <w:rPr>
          <w:rFonts w:ascii="Lucida Console" w:eastAsia="MS Mincho" w:hAnsi="Lucida Console" w:cs="Lucida Console"/>
          <w:color w:val="0000FF"/>
          <w:sz w:val="20"/>
          <w:szCs w:val="20"/>
          <w:shd w:val="clear" w:color="auto" w:fill="FFFFFF"/>
          <w:lang w:eastAsia="ja-JP"/>
        </w:rPr>
        <w:t>post_hoc_</w:t>
      </w:r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injury_</w:t>
      </w:r>
      <w:proofErr w:type="gramStart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rate,format</w:t>
      </w:r>
      <w:proofErr w:type="spellEnd"/>
      <w:proofErr w:type="gramEnd"/>
      <w:r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  <w:t>="word")</w:t>
      </w:r>
    </w:p>
    <w:p w14:paraId="712E44E2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MS Mincho" w:hAnsi="Lucida Console" w:cs="Lucida Console" w:hint="default"/>
          <w:color w:val="0000FF"/>
          <w:sz w:val="20"/>
          <w:szCs w:val="20"/>
          <w:shd w:val="clear" w:color="auto" w:fill="FFFFFF"/>
          <w:lang w:eastAsia="ja-JP"/>
        </w:rPr>
      </w:pPr>
    </w:p>
    <w:p w14:paraId="17158BF0" w14:textId="77777777" w:rsidR="00F11CE3" w:rsidRDefault="00F11CE3" w:rsidP="00F11CE3">
      <w:pPr>
        <w:pStyle w:val="HTMLPreformatted"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color w:val="0000FF"/>
          <w:sz w:val="20"/>
          <w:szCs w:val="20"/>
          <w:shd w:val="clear" w:color="auto" w:fill="FFFFFF"/>
        </w:rPr>
      </w:pPr>
    </w:p>
    <w:p w14:paraId="30A63727" w14:textId="77777777" w:rsidR="00F11CE3" w:rsidRDefault="00F11CE3" w:rsidP="00F11CE3">
      <w:pPr>
        <w:spacing w:after="0" w:line="240" w:lineRule="auto"/>
        <w:rPr>
          <w:rFonts w:eastAsia="MS Mincho"/>
          <w:lang w:eastAsia="ja-JP"/>
        </w:rPr>
      </w:pPr>
      <w:r>
        <w:rPr>
          <w:rFonts w:eastAsia="MS Mincho"/>
          <w:lang w:eastAsia="ja-JP"/>
        </w:rPr>
        <w:br w:type="page"/>
      </w:r>
    </w:p>
    <w:p w14:paraId="1D424C3A" w14:textId="42188310" w:rsidR="004F4B2E" w:rsidRPr="00196961" w:rsidRDefault="00116355" w:rsidP="00DB6D73">
      <w:pPr>
        <w:rPr>
          <w:b/>
          <w:bCs/>
        </w:rPr>
      </w:pPr>
      <w:r w:rsidRPr="00196961">
        <w:rPr>
          <w:b/>
          <w:bCs/>
        </w:rPr>
        <w:lastRenderedPageBreak/>
        <w:t>Electronic Supplementary Table S1. Full-text Screening Exclusion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5"/>
        <w:gridCol w:w="2206"/>
        <w:gridCol w:w="1689"/>
      </w:tblGrid>
      <w:tr w:rsidR="004F4B2E" w14:paraId="53280201" w14:textId="77777777">
        <w:tc>
          <w:tcPr>
            <w:tcW w:w="4895" w:type="dxa"/>
          </w:tcPr>
          <w:p w14:paraId="137307D1" w14:textId="77777777" w:rsidR="004F4B2E" w:rsidRDefault="00816274">
            <w:pPr>
              <w:spacing w:after="0" w:line="240" w:lineRule="auto"/>
            </w:pPr>
            <w:r>
              <w:t>Article Name</w:t>
            </w:r>
          </w:p>
        </w:tc>
        <w:tc>
          <w:tcPr>
            <w:tcW w:w="2250" w:type="dxa"/>
          </w:tcPr>
          <w:p w14:paraId="3EFF9FFD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uthor (year)</w:t>
            </w:r>
          </w:p>
        </w:tc>
        <w:tc>
          <w:tcPr>
            <w:tcW w:w="1709" w:type="dxa"/>
          </w:tcPr>
          <w:p w14:paraId="6FA97630" w14:textId="77777777" w:rsidR="004F4B2E" w:rsidRDefault="00816274">
            <w:pPr>
              <w:spacing w:after="0" w:line="240" w:lineRule="auto"/>
            </w:pPr>
            <w:r>
              <w:t>Reason for Exclusion</w:t>
            </w:r>
          </w:p>
        </w:tc>
      </w:tr>
      <w:tr w:rsidR="004F4B2E" w14:paraId="15C742A3" w14:textId="77777777">
        <w:tc>
          <w:tcPr>
            <w:tcW w:w="4895" w:type="dxa"/>
          </w:tcPr>
          <w:p w14:paraId="40E1AFDD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Outcomes of Embedded Athletic Training Services Within United States Air Force Basic Military Training</w:t>
            </w:r>
          </w:p>
        </w:tc>
        <w:tc>
          <w:tcPr>
            <w:tcW w:w="2250" w:type="dxa"/>
          </w:tcPr>
          <w:p w14:paraId="2D248069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Fisher et al. (2021)</w:t>
            </w:r>
          </w:p>
        </w:tc>
        <w:tc>
          <w:tcPr>
            <w:tcW w:w="1709" w:type="dxa"/>
          </w:tcPr>
          <w:p w14:paraId="6C5F0EC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530FE8C3" w14:textId="77777777">
        <w:tc>
          <w:tcPr>
            <w:tcW w:w="4895" w:type="dxa"/>
          </w:tcPr>
          <w:p w14:paraId="1854266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Effect of a novel low volume, high intensity concurrent training regimen on recruit fitness and resilience.</w:t>
            </w:r>
          </w:p>
        </w:tc>
        <w:tc>
          <w:tcPr>
            <w:tcW w:w="2250" w:type="dxa"/>
          </w:tcPr>
          <w:p w14:paraId="6F5135CC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Burley et al. (2020)</w:t>
            </w:r>
          </w:p>
        </w:tc>
        <w:tc>
          <w:tcPr>
            <w:tcW w:w="1709" w:type="dxa"/>
          </w:tcPr>
          <w:p w14:paraId="1989B5C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42C1344C" w14:textId="77777777">
        <w:tc>
          <w:tcPr>
            <w:tcW w:w="4895" w:type="dxa"/>
          </w:tcPr>
          <w:p w14:paraId="24616DA3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dapted marching distances and physical training decrease recruits' injuries and attrition.</w:t>
            </w:r>
          </w:p>
        </w:tc>
        <w:tc>
          <w:tcPr>
            <w:tcW w:w="2250" w:type="dxa"/>
          </w:tcPr>
          <w:p w14:paraId="48B7D62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 w:hint="eastAsia"/>
                <w:lang w:eastAsia="ja-JP"/>
              </w:rPr>
              <w:t>Roos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et al. (2015)</w:t>
            </w:r>
          </w:p>
        </w:tc>
        <w:tc>
          <w:tcPr>
            <w:tcW w:w="1709" w:type="dxa"/>
          </w:tcPr>
          <w:p w14:paraId="4F9FDBD4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44663539" w14:textId="77777777">
        <w:tc>
          <w:tcPr>
            <w:tcW w:w="4895" w:type="dxa"/>
          </w:tcPr>
          <w:p w14:paraId="0900311D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Effects of traditional sit-up training versus core stabilization exercises on short-term musculoskeletal injuries in US Army soldiers: a cluster randomized trial.</w:t>
            </w:r>
          </w:p>
        </w:tc>
        <w:tc>
          <w:tcPr>
            <w:tcW w:w="2250" w:type="dxa"/>
          </w:tcPr>
          <w:p w14:paraId="6768CF6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Childs et al. (2010)</w:t>
            </w:r>
          </w:p>
        </w:tc>
        <w:tc>
          <w:tcPr>
            <w:tcW w:w="1709" w:type="dxa"/>
          </w:tcPr>
          <w:p w14:paraId="3AEA2A5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comparator</w:t>
            </w:r>
          </w:p>
        </w:tc>
      </w:tr>
      <w:tr w:rsidR="004F4B2E" w14:paraId="0D9195C5" w14:textId="77777777">
        <w:tc>
          <w:tcPr>
            <w:tcW w:w="4895" w:type="dxa"/>
          </w:tcPr>
          <w:p w14:paraId="2014B6B5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Reliability evaluation of functional movement screen for prevention of military training injury: A prospective study in China.</w:t>
            </w:r>
          </w:p>
        </w:tc>
        <w:tc>
          <w:tcPr>
            <w:tcW w:w="2250" w:type="dxa"/>
          </w:tcPr>
          <w:p w14:paraId="55B1FFE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Zeng et al. (2021)</w:t>
            </w:r>
          </w:p>
        </w:tc>
        <w:tc>
          <w:tcPr>
            <w:tcW w:w="1709" w:type="dxa"/>
          </w:tcPr>
          <w:p w14:paraId="28B39CC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outcomes</w:t>
            </w:r>
          </w:p>
        </w:tc>
      </w:tr>
      <w:tr w:rsidR="004F4B2E" w14:paraId="31BDA548" w14:textId="77777777">
        <w:tc>
          <w:tcPr>
            <w:tcW w:w="4895" w:type="dxa"/>
          </w:tcPr>
          <w:p w14:paraId="252B717F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Increasing hamstring flexibility decreases lower extremity overuse injuries in military basic trainees.</w:t>
            </w:r>
          </w:p>
        </w:tc>
        <w:tc>
          <w:tcPr>
            <w:tcW w:w="2250" w:type="dxa"/>
          </w:tcPr>
          <w:p w14:paraId="0EADE13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Hartig &amp; Henderson (1999)</w:t>
            </w:r>
          </w:p>
        </w:tc>
        <w:tc>
          <w:tcPr>
            <w:tcW w:w="1709" w:type="dxa"/>
          </w:tcPr>
          <w:p w14:paraId="3FA4D64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55F2623D" w14:textId="77777777">
        <w:tc>
          <w:tcPr>
            <w:tcW w:w="4895" w:type="dxa"/>
          </w:tcPr>
          <w:p w14:paraId="537A912C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chilles Tendon and Patellar Tendon Structure in Combat Soldiers Following Prevention Exercises.</w:t>
            </w:r>
          </w:p>
        </w:tc>
        <w:tc>
          <w:tcPr>
            <w:tcW w:w="2250" w:type="dxa"/>
          </w:tcPr>
          <w:p w14:paraId="202032E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Steinberg et al. (2022)</w:t>
            </w:r>
          </w:p>
        </w:tc>
        <w:tc>
          <w:tcPr>
            <w:tcW w:w="1709" w:type="dxa"/>
          </w:tcPr>
          <w:p w14:paraId="0E4DB3A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outcomes</w:t>
            </w:r>
          </w:p>
        </w:tc>
      </w:tr>
      <w:tr w:rsidR="004F4B2E" w14:paraId="6959A43E" w14:textId="77777777">
        <w:tc>
          <w:tcPr>
            <w:tcW w:w="4895" w:type="dxa"/>
          </w:tcPr>
          <w:p w14:paraId="4EAFA410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Online multifactorial prevention </w:t>
            </w:r>
            <w:proofErr w:type="spellStart"/>
            <w:r>
              <w:rPr>
                <w:rFonts w:eastAsia="MS Mincho" w:hint="eastAsia"/>
                <w:lang w:eastAsia="ja-JP"/>
              </w:rPr>
              <w:t>programme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has no effect on the number of running-related injuries: a </w:t>
            </w:r>
            <w:proofErr w:type="spellStart"/>
            <w:r>
              <w:rPr>
                <w:rFonts w:eastAsia="MS Mincho" w:hint="eastAsia"/>
                <w:lang w:eastAsia="ja-JP"/>
              </w:rPr>
              <w:t>randomised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controlled trial.</w:t>
            </w:r>
          </w:p>
        </w:tc>
        <w:tc>
          <w:tcPr>
            <w:tcW w:w="2250" w:type="dxa"/>
          </w:tcPr>
          <w:p w14:paraId="4335D4D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 w:hint="eastAsia"/>
                <w:lang w:eastAsia="ja-JP"/>
              </w:rPr>
              <w:t>Fokkema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et al. (2019)</w:t>
            </w:r>
          </w:p>
        </w:tc>
        <w:tc>
          <w:tcPr>
            <w:tcW w:w="1709" w:type="dxa"/>
          </w:tcPr>
          <w:p w14:paraId="03337D46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718C6275" w14:textId="77777777">
        <w:tc>
          <w:tcPr>
            <w:tcW w:w="4895" w:type="dxa"/>
          </w:tcPr>
          <w:p w14:paraId="2EFED91C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The feasibility of implementing an evidence-based physical training program during a Canadian Armed Forces basic infantry course.</w:t>
            </w:r>
          </w:p>
        </w:tc>
        <w:tc>
          <w:tcPr>
            <w:tcW w:w="2250" w:type="dxa"/>
          </w:tcPr>
          <w:p w14:paraId="01DBD7F3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Robitaille et al. (2021)</w:t>
            </w:r>
          </w:p>
        </w:tc>
        <w:tc>
          <w:tcPr>
            <w:tcW w:w="1709" w:type="dxa"/>
          </w:tcPr>
          <w:p w14:paraId="69F8316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6FEFA0E1" w14:textId="77777777">
        <w:tc>
          <w:tcPr>
            <w:tcW w:w="4895" w:type="dxa"/>
          </w:tcPr>
          <w:p w14:paraId="31AA272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Predictive Effect of Well-Known Risk Factors and Foot-Core Training in Lower Limb Running-Related Injuries in Recreational Runners: A Secondary Analysis of a Randomized Controlled Trial.</w:t>
            </w:r>
          </w:p>
        </w:tc>
        <w:tc>
          <w:tcPr>
            <w:tcW w:w="2250" w:type="dxa"/>
          </w:tcPr>
          <w:p w14:paraId="67ABE3F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Suda et al. (2022)</w:t>
            </w:r>
          </w:p>
        </w:tc>
        <w:tc>
          <w:tcPr>
            <w:tcW w:w="1709" w:type="dxa"/>
          </w:tcPr>
          <w:p w14:paraId="48549547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Duplicate</w:t>
            </w:r>
          </w:p>
        </w:tc>
      </w:tr>
      <w:tr w:rsidR="004F4B2E" w14:paraId="07E13C07" w14:textId="77777777">
        <w:tc>
          <w:tcPr>
            <w:tcW w:w="4895" w:type="dxa"/>
          </w:tcPr>
          <w:p w14:paraId="56FBBAA4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Prevention of injuries in long-distance runners.</w:t>
            </w:r>
          </w:p>
        </w:tc>
        <w:tc>
          <w:tcPr>
            <w:tcW w:w="2250" w:type="dxa"/>
          </w:tcPr>
          <w:p w14:paraId="12341CC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Jakobsen et al. (1994)</w:t>
            </w:r>
          </w:p>
        </w:tc>
        <w:tc>
          <w:tcPr>
            <w:tcW w:w="1709" w:type="dxa"/>
          </w:tcPr>
          <w:p w14:paraId="74414AD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24177672" w14:textId="77777777">
        <w:tc>
          <w:tcPr>
            <w:tcW w:w="4895" w:type="dxa"/>
          </w:tcPr>
          <w:p w14:paraId="66C8A03F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The effects of exercise for the prevention of overuse anterior knee pain: a randomized controlled trial.</w:t>
            </w:r>
          </w:p>
        </w:tc>
        <w:tc>
          <w:tcPr>
            <w:tcW w:w="2250" w:type="dxa"/>
          </w:tcPr>
          <w:p w14:paraId="39B88A9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Coppack et al. (2011)</w:t>
            </w:r>
          </w:p>
        </w:tc>
        <w:tc>
          <w:tcPr>
            <w:tcW w:w="1709" w:type="dxa"/>
          </w:tcPr>
          <w:p w14:paraId="77A8DC47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2C3A3676" w14:textId="77777777">
        <w:tc>
          <w:tcPr>
            <w:tcW w:w="4895" w:type="dxa"/>
          </w:tcPr>
          <w:p w14:paraId="3327C78F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Balance and agility training does not always decrease lower limb injury risks: a cluster-</w:t>
            </w:r>
            <w:proofErr w:type="spellStart"/>
            <w:r>
              <w:rPr>
                <w:rFonts w:eastAsia="MS Mincho" w:hint="eastAsia"/>
                <w:lang w:eastAsia="ja-JP"/>
              </w:rPr>
              <w:t>randomised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controlled trial.</w:t>
            </w:r>
          </w:p>
        </w:tc>
        <w:tc>
          <w:tcPr>
            <w:tcW w:w="2250" w:type="dxa"/>
          </w:tcPr>
          <w:p w14:paraId="181F921E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Goodall et al. (2013)</w:t>
            </w:r>
          </w:p>
        </w:tc>
        <w:tc>
          <w:tcPr>
            <w:tcW w:w="1709" w:type="dxa"/>
          </w:tcPr>
          <w:p w14:paraId="0E354239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1563BCA9" w14:textId="77777777">
        <w:tc>
          <w:tcPr>
            <w:tcW w:w="4895" w:type="dxa"/>
          </w:tcPr>
          <w:p w14:paraId="504817B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The Eagle Tactical Athlete Program Reduces Musculoskeletal Injuries in the 101st Airborne Division (Air Assault).</w:t>
            </w:r>
          </w:p>
        </w:tc>
        <w:tc>
          <w:tcPr>
            <w:tcW w:w="2250" w:type="dxa"/>
          </w:tcPr>
          <w:p w14:paraId="78C2D94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Sell et al. (2016)</w:t>
            </w:r>
          </w:p>
        </w:tc>
        <w:tc>
          <w:tcPr>
            <w:tcW w:w="1709" w:type="dxa"/>
          </w:tcPr>
          <w:p w14:paraId="6616D7D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comparator</w:t>
            </w:r>
          </w:p>
        </w:tc>
      </w:tr>
      <w:tr w:rsidR="004F4B2E" w14:paraId="6DAEF400" w14:textId="77777777">
        <w:tc>
          <w:tcPr>
            <w:tcW w:w="4895" w:type="dxa"/>
          </w:tcPr>
          <w:p w14:paraId="2E49598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Effectiveness of online tailored advice to prevent running-related injuries and promote preventive </w:t>
            </w:r>
            <w:proofErr w:type="spellStart"/>
            <w:r>
              <w:rPr>
                <w:rFonts w:eastAsia="MS Mincho" w:hint="eastAsia"/>
                <w:lang w:eastAsia="ja-JP"/>
              </w:rPr>
              <w:lastRenderedPageBreak/>
              <w:t>behaviour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in Dutch trail runners: a pragmatic </w:t>
            </w:r>
            <w:proofErr w:type="spellStart"/>
            <w:r>
              <w:rPr>
                <w:rFonts w:eastAsia="MS Mincho" w:hint="eastAsia"/>
                <w:lang w:eastAsia="ja-JP"/>
              </w:rPr>
              <w:t>randomised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controlled trial.</w:t>
            </w:r>
          </w:p>
        </w:tc>
        <w:tc>
          <w:tcPr>
            <w:tcW w:w="2250" w:type="dxa"/>
          </w:tcPr>
          <w:p w14:paraId="4EFCDB2C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 w:hint="eastAsia"/>
                <w:lang w:eastAsia="ja-JP"/>
              </w:rPr>
              <w:lastRenderedPageBreak/>
              <w:t>Hespanhol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et al. (2018)</w:t>
            </w:r>
          </w:p>
        </w:tc>
        <w:tc>
          <w:tcPr>
            <w:tcW w:w="1709" w:type="dxa"/>
          </w:tcPr>
          <w:p w14:paraId="5571113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057CC8BB" w14:textId="77777777">
        <w:tc>
          <w:tcPr>
            <w:tcW w:w="4895" w:type="dxa"/>
          </w:tcPr>
          <w:p w14:paraId="6BD38F9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Risk of Lower Extremity Injury in a Military Cadet Population After a Supervised Injury-Prevention Program.</w:t>
            </w:r>
          </w:p>
        </w:tc>
        <w:tc>
          <w:tcPr>
            <w:tcW w:w="2250" w:type="dxa"/>
          </w:tcPr>
          <w:p w14:paraId="2E38B42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Carow et al. (2016)</w:t>
            </w:r>
          </w:p>
        </w:tc>
        <w:tc>
          <w:tcPr>
            <w:tcW w:w="1709" w:type="dxa"/>
          </w:tcPr>
          <w:p w14:paraId="50631DD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168832BA" w14:textId="77777777">
        <w:tc>
          <w:tcPr>
            <w:tcW w:w="4895" w:type="dxa"/>
          </w:tcPr>
          <w:p w14:paraId="1F2D589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Effect of static stretching on prevention of injuries for military recruits.</w:t>
            </w:r>
          </w:p>
        </w:tc>
        <w:tc>
          <w:tcPr>
            <w:tcW w:w="2250" w:type="dxa"/>
          </w:tcPr>
          <w:p w14:paraId="29AB9A14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mako et al. (2003)</w:t>
            </w:r>
          </w:p>
        </w:tc>
        <w:tc>
          <w:tcPr>
            <w:tcW w:w="1709" w:type="dxa"/>
          </w:tcPr>
          <w:p w14:paraId="3742BE3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55FEF416" w14:textId="77777777">
        <w:tc>
          <w:tcPr>
            <w:tcW w:w="4895" w:type="dxa"/>
          </w:tcPr>
          <w:p w14:paraId="020ECEE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A randomized trial of </w:t>
            </w:r>
            <w:proofErr w:type="spellStart"/>
            <w:r>
              <w:rPr>
                <w:rFonts w:eastAsia="MS Mincho" w:hint="eastAsia"/>
                <w:lang w:eastAsia="ja-JP"/>
              </w:rPr>
              <w:t>preexercise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stretching for prevention of lower-limb injury.</w:t>
            </w:r>
          </w:p>
        </w:tc>
        <w:tc>
          <w:tcPr>
            <w:tcW w:w="2250" w:type="dxa"/>
          </w:tcPr>
          <w:p w14:paraId="0D23684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Pope et al. (2000)</w:t>
            </w:r>
          </w:p>
        </w:tc>
        <w:tc>
          <w:tcPr>
            <w:tcW w:w="1709" w:type="dxa"/>
          </w:tcPr>
          <w:p w14:paraId="22634947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65AA116B" w14:textId="77777777">
        <w:tc>
          <w:tcPr>
            <w:tcW w:w="4895" w:type="dxa"/>
          </w:tcPr>
          <w:p w14:paraId="30E6CFA4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 2-Month Linear Periodized Resistance Exercise Training Improved Musculoskeletal Fitness and Specific Conditioning of Navy Cadets.</w:t>
            </w:r>
          </w:p>
        </w:tc>
        <w:tc>
          <w:tcPr>
            <w:tcW w:w="2250" w:type="dxa"/>
          </w:tcPr>
          <w:p w14:paraId="21B8881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 w:hint="eastAsia"/>
                <w:lang w:eastAsia="ja-JP"/>
              </w:rPr>
              <w:t>Vantarakis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et al. (2017)</w:t>
            </w:r>
          </w:p>
        </w:tc>
        <w:tc>
          <w:tcPr>
            <w:tcW w:w="1709" w:type="dxa"/>
          </w:tcPr>
          <w:p w14:paraId="3F48C493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5370B07F" w14:textId="77777777">
        <w:tc>
          <w:tcPr>
            <w:tcW w:w="4895" w:type="dxa"/>
          </w:tcPr>
          <w:p w14:paraId="486B23C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Gait retraining and incidence of medial tibial stress syndrome in army recruits.</w:t>
            </w:r>
          </w:p>
        </w:tc>
        <w:tc>
          <w:tcPr>
            <w:tcW w:w="2250" w:type="dxa"/>
          </w:tcPr>
          <w:p w14:paraId="5148E82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Sharma et al. (2014)</w:t>
            </w:r>
          </w:p>
        </w:tc>
        <w:tc>
          <w:tcPr>
            <w:tcW w:w="1709" w:type="dxa"/>
          </w:tcPr>
          <w:p w14:paraId="74FE1B7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69FAA8BA" w14:textId="77777777">
        <w:tc>
          <w:tcPr>
            <w:tcW w:w="4895" w:type="dxa"/>
          </w:tcPr>
          <w:p w14:paraId="252FD32D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Influence of the implementation of a comprehensive intervention </w:t>
            </w:r>
            <w:proofErr w:type="spellStart"/>
            <w:r>
              <w:rPr>
                <w:rFonts w:eastAsia="MS Mincho" w:hint="eastAsia"/>
                <w:lang w:eastAsia="ja-JP"/>
              </w:rPr>
              <w:t>programme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on premature discharge outcomes from military training.</w:t>
            </w:r>
          </w:p>
        </w:tc>
        <w:tc>
          <w:tcPr>
            <w:tcW w:w="2250" w:type="dxa"/>
          </w:tcPr>
          <w:p w14:paraId="36C5336C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Larsson et al. (2012)</w:t>
            </w:r>
          </w:p>
        </w:tc>
        <w:tc>
          <w:tcPr>
            <w:tcW w:w="1709" w:type="dxa"/>
          </w:tcPr>
          <w:p w14:paraId="46529A6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60A35BAE" w14:textId="77777777">
        <w:tc>
          <w:tcPr>
            <w:tcW w:w="4895" w:type="dxa"/>
          </w:tcPr>
          <w:p w14:paraId="5027C7B4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Injury Prevention Exercises for Reduced Incidence of Injuries in Combat Soldiers.</w:t>
            </w:r>
          </w:p>
        </w:tc>
        <w:tc>
          <w:tcPr>
            <w:tcW w:w="2250" w:type="dxa"/>
          </w:tcPr>
          <w:p w14:paraId="21251FF5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Steinberg et al. (2021)</w:t>
            </w:r>
          </w:p>
        </w:tc>
        <w:tc>
          <w:tcPr>
            <w:tcW w:w="1709" w:type="dxa"/>
          </w:tcPr>
          <w:p w14:paraId="2847AC2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588CEF4D" w14:textId="77777777">
        <w:tc>
          <w:tcPr>
            <w:tcW w:w="4895" w:type="dxa"/>
          </w:tcPr>
          <w:p w14:paraId="76011F6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arrior Model for Human Performance and Injury Prevention: Eagle Tactical Athlete Program (ETAP) Part II.</w:t>
            </w:r>
          </w:p>
        </w:tc>
        <w:tc>
          <w:tcPr>
            <w:tcW w:w="2250" w:type="dxa"/>
          </w:tcPr>
          <w:p w14:paraId="241F135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Sell et al. (2010)</w:t>
            </w:r>
          </w:p>
        </w:tc>
        <w:tc>
          <w:tcPr>
            <w:tcW w:w="1709" w:type="dxa"/>
          </w:tcPr>
          <w:p w14:paraId="5736489F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outcomes</w:t>
            </w:r>
          </w:p>
        </w:tc>
      </w:tr>
      <w:tr w:rsidR="004F4B2E" w14:paraId="67003710" w14:textId="77777777">
        <w:tc>
          <w:tcPr>
            <w:tcW w:w="4895" w:type="dxa"/>
          </w:tcPr>
          <w:p w14:paraId="31C53A4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Effects of a 7-week outdoor circuit training program on Swiss Army recruits.</w:t>
            </w:r>
          </w:p>
        </w:tc>
        <w:tc>
          <w:tcPr>
            <w:tcW w:w="2250" w:type="dxa"/>
          </w:tcPr>
          <w:p w14:paraId="7658D54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Hofstetter et al. (2012)</w:t>
            </w:r>
          </w:p>
        </w:tc>
        <w:tc>
          <w:tcPr>
            <w:tcW w:w="1709" w:type="dxa"/>
          </w:tcPr>
          <w:p w14:paraId="48FB2D2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0679C64E" w14:textId="77777777">
        <w:tc>
          <w:tcPr>
            <w:tcW w:w="4895" w:type="dxa"/>
          </w:tcPr>
          <w:p w14:paraId="0E4D515C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Neuromuscular training with injury prevention counselling to decrease the risk of acute musculoskeletal injury in young men during military service: a population-based, </w:t>
            </w:r>
            <w:proofErr w:type="spellStart"/>
            <w:r>
              <w:rPr>
                <w:rFonts w:eastAsia="MS Mincho" w:hint="eastAsia"/>
                <w:lang w:eastAsia="ja-JP"/>
              </w:rPr>
              <w:t>randomised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study.</w:t>
            </w:r>
          </w:p>
        </w:tc>
        <w:tc>
          <w:tcPr>
            <w:tcW w:w="2250" w:type="dxa"/>
          </w:tcPr>
          <w:p w14:paraId="4736E327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 w:hint="eastAsia"/>
                <w:lang w:eastAsia="ja-JP"/>
              </w:rPr>
              <w:t>Parkkari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et al. (2011)</w:t>
            </w:r>
          </w:p>
        </w:tc>
        <w:tc>
          <w:tcPr>
            <w:tcW w:w="1709" w:type="dxa"/>
          </w:tcPr>
          <w:p w14:paraId="1FB539DE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456D31CE" w14:textId="77777777">
        <w:tc>
          <w:tcPr>
            <w:tcW w:w="4895" w:type="dxa"/>
          </w:tcPr>
          <w:p w14:paraId="08B94AD9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Educational online prevention </w:t>
            </w:r>
            <w:proofErr w:type="spellStart"/>
            <w:r>
              <w:rPr>
                <w:rFonts w:eastAsia="MS Mincho" w:hint="eastAsia"/>
                <w:lang w:eastAsia="ja-JP"/>
              </w:rPr>
              <w:t>programme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(the SPRINT study) has no effect on the number of running-related injuries in recreational runners: a </w:t>
            </w:r>
            <w:proofErr w:type="spellStart"/>
            <w:r>
              <w:rPr>
                <w:rFonts w:eastAsia="MS Mincho" w:hint="eastAsia"/>
                <w:lang w:eastAsia="ja-JP"/>
              </w:rPr>
              <w:t>randomised</w:t>
            </w:r>
            <w:proofErr w:type="spellEnd"/>
            <w:r>
              <w:rPr>
                <w:rFonts w:eastAsia="MS Mincho" w:hint="eastAsia"/>
                <w:lang w:eastAsia="ja-JP"/>
              </w:rPr>
              <w:t>-controlled trial.</w:t>
            </w:r>
          </w:p>
        </w:tc>
        <w:tc>
          <w:tcPr>
            <w:tcW w:w="2250" w:type="dxa"/>
          </w:tcPr>
          <w:p w14:paraId="47791643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 w:hint="eastAsia"/>
                <w:lang w:eastAsia="ja-JP"/>
              </w:rPr>
              <w:t>Cloosterman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et al. (2022)</w:t>
            </w:r>
          </w:p>
        </w:tc>
        <w:tc>
          <w:tcPr>
            <w:tcW w:w="1709" w:type="dxa"/>
          </w:tcPr>
          <w:p w14:paraId="0B57E15C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34B1419F" w14:textId="77777777">
        <w:tc>
          <w:tcPr>
            <w:tcW w:w="4895" w:type="dxa"/>
          </w:tcPr>
          <w:p w14:paraId="091C8C33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Effects of Agility Training on Body Control, Change of Direction </w:t>
            </w:r>
            <w:proofErr w:type="gramStart"/>
            <w:r>
              <w:rPr>
                <w:rFonts w:eastAsia="MS Mincho" w:hint="eastAsia"/>
                <w:lang w:eastAsia="ja-JP"/>
              </w:rPr>
              <w:t>Speed</w:t>
            </w:r>
            <w:proofErr w:type="gramEnd"/>
            <w:r>
              <w:rPr>
                <w:rFonts w:eastAsia="MS Mincho" w:hint="eastAsia"/>
                <w:lang w:eastAsia="ja-JP"/>
              </w:rPr>
              <w:t xml:space="preserve"> and Injury Attrition Rates in Dutch Recruits: A Pilot Study</w:t>
            </w:r>
          </w:p>
        </w:tc>
        <w:tc>
          <w:tcPr>
            <w:tcW w:w="2250" w:type="dxa"/>
          </w:tcPr>
          <w:p w14:paraId="273B2445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 w:hint="eastAsia"/>
                <w:lang w:eastAsia="ja-JP"/>
              </w:rPr>
              <w:t>Dijksma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et al. (2019)</w:t>
            </w:r>
          </w:p>
        </w:tc>
        <w:tc>
          <w:tcPr>
            <w:tcW w:w="1709" w:type="dxa"/>
          </w:tcPr>
          <w:p w14:paraId="22EB373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745B4BE8" w14:textId="77777777">
        <w:tc>
          <w:tcPr>
            <w:tcW w:w="4895" w:type="dxa"/>
          </w:tcPr>
          <w:p w14:paraId="0F2F3D0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Influence of an injury reduction program on injury and fitness outcomes among soldiers.</w:t>
            </w:r>
          </w:p>
        </w:tc>
        <w:tc>
          <w:tcPr>
            <w:tcW w:w="2250" w:type="dxa"/>
          </w:tcPr>
          <w:p w14:paraId="22457F07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Knapik et al. (2004)</w:t>
            </w:r>
          </w:p>
        </w:tc>
        <w:tc>
          <w:tcPr>
            <w:tcW w:w="1709" w:type="dxa"/>
          </w:tcPr>
          <w:p w14:paraId="5F26F394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7251429B" w14:textId="77777777">
        <w:tc>
          <w:tcPr>
            <w:tcW w:w="4895" w:type="dxa"/>
          </w:tcPr>
          <w:p w14:paraId="6D7BE6A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 multiple intervention strategy for reducing femoral neck stress injuries and other serious overuse injuries in U.S. Army Basic Combat Training.</w:t>
            </w:r>
          </w:p>
        </w:tc>
        <w:tc>
          <w:tcPr>
            <w:tcW w:w="2250" w:type="dxa"/>
          </w:tcPr>
          <w:p w14:paraId="454BCFA9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Scott et al. (2012)</w:t>
            </w:r>
          </w:p>
        </w:tc>
        <w:tc>
          <w:tcPr>
            <w:tcW w:w="1709" w:type="dxa"/>
          </w:tcPr>
          <w:p w14:paraId="086A5526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7E72D849" w14:textId="77777777">
        <w:tc>
          <w:tcPr>
            <w:tcW w:w="4895" w:type="dxa"/>
          </w:tcPr>
          <w:p w14:paraId="3275302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Injury and fitness outcomes during implementation of physical readiness training.</w:t>
            </w:r>
          </w:p>
        </w:tc>
        <w:tc>
          <w:tcPr>
            <w:tcW w:w="2250" w:type="dxa"/>
          </w:tcPr>
          <w:p w14:paraId="54C59ED6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Knapik et al. (2003)</w:t>
            </w:r>
          </w:p>
        </w:tc>
        <w:tc>
          <w:tcPr>
            <w:tcW w:w="1709" w:type="dxa"/>
          </w:tcPr>
          <w:p w14:paraId="3C6B60F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3B564F8C" w14:textId="77777777">
        <w:tc>
          <w:tcPr>
            <w:tcW w:w="4895" w:type="dxa"/>
          </w:tcPr>
          <w:p w14:paraId="16E06773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Risk factors for injuries along an infantry </w:t>
            </w:r>
            <w:proofErr w:type="gramStart"/>
            <w:r>
              <w:rPr>
                <w:rFonts w:eastAsia="MS Mincho" w:hint="eastAsia"/>
                <w:lang w:eastAsia="ja-JP"/>
              </w:rPr>
              <w:t>commanders</w:t>
            </w:r>
            <w:proofErr w:type="gramEnd"/>
            <w:r>
              <w:rPr>
                <w:rFonts w:eastAsia="MS Mincho" w:hint="eastAsia"/>
                <w:lang w:eastAsia="ja-JP"/>
              </w:rPr>
              <w:t xml:space="preserve"> course</w:t>
            </w:r>
          </w:p>
        </w:tc>
        <w:tc>
          <w:tcPr>
            <w:tcW w:w="2250" w:type="dxa"/>
          </w:tcPr>
          <w:p w14:paraId="39ED753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Steinberg et al. (2021)</w:t>
            </w:r>
          </w:p>
        </w:tc>
        <w:tc>
          <w:tcPr>
            <w:tcW w:w="1709" w:type="dxa"/>
          </w:tcPr>
          <w:p w14:paraId="65B712B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724BC011" w14:textId="77777777">
        <w:tc>
          <w:tcPr>
            <w:tcW w:w="4895" w:type="dxa"/>
          </w:tcPr>
          <w:p w14:paraId="79368FDD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lastRenderedPageBreak/>
              <w:t>Prevention of overuse injuries by a concurrent exercise program in subjects exposed to an increase in training load: a randomized controlled trial of 1020 army recruits.</w:t>
            </w:r>
          </w:p>
        </w:tc>
        <w:tc>
          <w:tcPr>
            <w:tcW w:w="2250" w:type="dxa"/>
          </w:tcPr>
          <w:p w14:paraId="3D3A019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 w:hint="eastAsia"/>
                <w:lang w:eastAsia="ja-JP"/>
              </w:rPr>
              <w:t>Brushoj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et al. (2008)</w:t>
            </w:r>
          </w:p>
        </w:tc>
        <w:tc>
          <w:tcPr>
            <w:tcW w:w="1709" w:type="dxa"/>
          </w:tcPr>
          <w:p w14:paraId="755C559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56BB79E9" w14:textId="77777777">
        <w:tc>
          <w:tcPr>
            <w:tcW w:w="4895" w:type="dxa"/>
          </w:tcPr>
          <w:p w14:paraId="5F143A1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Effects of a pre-training conditioning </w:t>
            </w:r>
            <w:proofErr w:type="spellStart"/>
            <w:r>
              <w:rPr>
                <w:rFonts w:eastAsia="MS Mincho" w:hint="eastAsia"/>
                <w:lang w:eastAsia="ja-JP"/>
              </w:rPr>
              <w:t>programme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on basic military training attrition rates.</w:t>
            </w:r>
          </w:p>
        </w:tc>
        <w:tc>
          <w:tcPr>
            <w:tcW w:w="2250" w:type="dxa"/>
          </w:tcPr>
          <w:p w14:paraId="2605968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Lee et al. (1997)</w:t>
            </w:r>
          </w:p>
        </w:tc>
        <w:tc>
          <w:tcPr>
            <w:tcW w:w="1709" w:type="dxa"/>
          </w:tcPr>
          <w:p w14:paraId="3F6D1495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13D32F27" w14:textId="77777777">
        <w:tc>
          <w:tcPr>
            <w:tcW w:w="4895" w:type="dxa"/>
          </w:tcPr>
          <w:p w14:paraId="7140BB0E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Effectiveness of an 18-week general strength and foam-rolling intervention on running-related injuries in recreational runners.</w:t>
            </w:r>
          </w:p>
        </w:tc>
        <w:tc>
          <w:tcPr>
            <w:tcW w:w="2250" w:type="dxa"/>
          </w:tcPr>
          <w:p w14:paraId="5B54F900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Desai et al. (2023)</w:t>
            </w:r>
          </w:p>
        </w:tc>
        <w:tc>
          <w:tcPr>
            <w:tcW w:w="1709" w:type="dxa"/>
          </w:tcPr>
          <w:p w14:paraId="65E16B03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intervention</w:t>
            </w:r>
          </w:p>
        </w:tc>
      </w:tr>
      <w:tr w:rsidR="004F4B2E" w14:paraId="282C1ADF" w14:textId="77777777">
        <w:tc>
          <w:tcPr>
            <w:tcW w:w="4895" w:type="dxa"/>
          </w:tcPr>
          <w:p w14:paraId="27C4B593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Core muscle functional strength training for reducing the risk of low-back pain in military recruits: An open-label randomized controlled trial.</w:t>
            </w:r>
          </w:p>
        </w:tc>
        <w:tc>
          <w:tcPr>
            <w:tcW w:w="2250" w:type="dxa"/>
          </w:tcPr>
          <w:p w14:paraId="40768A0A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ang et al. (2021)</w:t>
            </w:r>
          </w:p>
        </w:tc>
        <w:tc>
          <w:tcPr>
            <w:tcW w:w="1709" w:type="dxa"/>
          </w:tcPr>
          <w:p w14:paraId="1E9A7FF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4242CE69" w14:textId="77777777">
        <w:tc>
          <w:tcPr>
            <w:tcW w:w="4895" w:type="dxa"/>
          </w:tcPr>
          <w:p w14:paraId="3F0FA55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The effect of a modified physical training program in reducing injury and medical discharge rates in Australian Army recruits.</w:t>
            </w:r>
          </w:p>
        </w:tc>
        <w:tc>
          <w:tcPr>
            <w:tcW w:w="2250" w:type="dxa"/>
          </w:tcPr>
          <w:p w14:paraId="5645F92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Rudzki et al. (1999)</w:t>
            </w:r>
          </w:p>
        </w:tc>
        <w:tc>
          <w:tcPr>
            <w:tcW w:w="1709" w:type="dxa"/>
          </w:tcPr>
          <w:p w14:paraId="5573459F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tudy design</w:t>
            </w:r>
          </w:p>
        </w:tc>
      </w:tr>
      <w:tr w:rsidR="004F4B2E" w14:paraId="1A536349" w14:textId="77777777">
        <w:tc>
          <w:tcPr>
            <w:tcW w:w="4895" w:type="dxa"/>
          </w:tcPr>
          <w:p w14:paraId="17F57055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Exercise training to prevent anterior knee pain in military recruits.</w:t>
            </w:r>
          </w:p>
        </w:tc>
        <w:tc>
          <w:tcPr>
            <w:tcW w:w="2250" w:type="dxa"/>
          </w:tcPr>
          <w:p w14:paraId="3DE32CB8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Divine. (2012)</w:t>
            </w:r>
          </w:p>
        </w:tc>
        <w:tc>
          <w:tcPr>
            <w:tcW w:w="1709" w:type="dxa"/>
          </w:tcPr>
          <w:p w14:paraId="4F375F64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tudy design</w:t>
            </w:r>
          </w:p>
        </w:tc>
      </w:tr>
      <w:tr w:rsidR="004F4B2E" w14:paraId="68F1FA9E" w14:textId="77777777">
        <w:tc>
          <w:tcPr>
            <w:tcW w:w="4895" w:type="dxa"/>
          </w:tcPr>
          <w:p w14:paraId="0C14A6D6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Core muscle functional strength training for reducing the risk of low back pain in military recruits: An </w:t>
            </w:r>
            <w:proofErr w:type="gramStart"/>
            <w:r>
              <w:rPr>
                <w:rFonts w:eastAsia="MS Mincho" w:hint="eastAsia"/>
                <w:lang w:eastAsia="ja-JP"/>
              </w:rPr>
              <w:t>open-label</w:t>
            </w:r>
            <w:proofErr w:type="gramEnd"/>
            <w:r>
              <w:rPr>
                <w:rFonts w:eastAsia="MS Mincho" w:hint="eastAsia"/>
                <w:lang w:eastAsia="ja-JP"/>
              </w:rPr>
              <w:t xml:space="preserve"> randomized controlled trial.</w:t>
            </w:r>
          </w:p>
        </w:tc>
        <w:tc>
          <w:tcPr>
            <w:tcW w:w="2250" w:type="dxa"/>
          </w:tcPr>
          <w:p w14:paraId="0F5125E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ang et al. (2022)</w:t>
            </w:r>
          </w:p>
        </w:tc>
        <w:tc>
          <w:tcPr>
            <w:tcW w:w="1709" w:type="dxa"/>
          </w:tcPr>
          <w:p w14:paraId="3726DCD0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5DA24F3F" w14:textId="77777777">
        <w:tc>
          <w:tcPr>
            <w:tcW w:w="4895" w:type="dxa"/>
          </w:tcPr>
          <w:p w14:paraId="26285E2F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 prospective study on the management of shin splints.</w:t>
            </w:r>
          </w:p>
        </w:tc>
        <w:tc>
          <w:tcPr>
            <w:tcW w:w="2250" w:type="dxa"/>
          </w:tcPr>
          <w:p w14:paraId="75B2024B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proofErr w:type="spellStart"/>
            <w:r>
              <w:rPr>
                <w:rFonts w:eastAsia="MS Mincho" w:hint="eastAsia"/>
                <w:lang w:eastAsia="ja-JP"/>
              </w:rPr>
              <w:t>Andrish</w:t>
            </w:r>
            <w:proofErr w:type="spellEnd"/>
            <w:r>
              <w:rPr>
                <w:rFonts w:eastAsia="MS Mincho" w:hint="eastAsia"/>
                <w:lang w:eastAsia="ja-JP"/>
              </w:rPr>
              <w:t xml:space="preserve"> et al. (1974)</w:t>
            </w:r>
          </w:p>
        </w:tc>
        <w:tc>
          <w:tcPr>
            <w:tcW w:w="1709" w:type="dxa"/>
          </w:tcPr>
          <w:p w14:paraId="490EF38D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56EC96FE" w14:textId="77777777">
        <w:tc>
          <w:tcPr>
            <w:tcW w:w="4895" w:type="dxa"/>
          </w:tcPr>
          <w:p w14:paraId="36C71AB9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Increasing the physical fitness of low-fit recruits before basic </w:t>
            </w:r>
          </w:p>
          <w:p w14:paraId="0F59083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combat training: An evaluation of fitness, injuries, and </w:t>
            </w:r>
          </w:p>
          <w:p w14:paraId="659C2999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training outcomes</w:t>
            </w:r>
          </w:p>
        </w:tc>
        <w:tc>
          <w:tcPr>
            <w:tcW w:w="2250" w:type="dxa"/>
          </w:tcPr>
          <w:p w14:paraId="32F4BEB4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Knapik et al. (2006)</w:t>
            </w:r>
          </w:p>
        </w:tc>
        <w:tc>
          <w:tcPr>
            <w:tcW w:w="1709" w:type="dxa"/>
          </w:tcPr>
          <w:p w14:paraId="7244DD59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1CC94EE0" w14:textId="77777777">
        <w:tc>
          <w:tcPr>
            <w:tcW w:w="4895" w:type="dxa"/>
          </w:tcPr>
          <w:p w14:paraId="4D696B4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A comparison of sprain and strain injury rates during aerobic/ </w:t>
            </w:r>
          </w:p>
          <w:p w14:paraId="6044ACC6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calisthenic and aerobic/circuit weight training programs</w:t>
            </w:r>
          </w:p>
        </w:tc>
        <w:tc>
          <w:tcPr>
            <w:tcW w:w="2250" w:type="dxa"/>
          </w:tcPr>
          <w:p w14:paraId="45A5140D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Marcinik et al. (1987)</w:t>
            </w:r>
          </w:p>
        </w:tc>
        <w:tc>
          <w:tcPr>
            <w:tcW w:w="1709" w:type="dxa"/>
          </w:tcPr>
          <w:p w14:paraId="68FF14AE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41834A0B" w14:textId="77777777">
        <w:tc>
          <w:tcPr>
            <w:tcW w:w="4895" w:type="dxa"/>
          </w:tcPr>
          <w:p w14:paraId="71E39DEC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Effects of ankle dorsiflexion range and pre-exercise calf muscle stretching on injury risk in Army recruits</w:t>
            </w:r>
          </w:p>
        </w:tc>
        <w:tc>
          <w:tcPr>
            <w:tcW w:w="2250" w:type="dxa"/>
          </w:tcPr>
          <w:p w14:paraId="442E499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Pope et al. (1998)</w:t>
            </w:r>
          </w:p>
        </w:tc>
        <w:tc>
          <w:tcPr>
            <w:tcW w:w="1709" w:type="dxa"/>
          </w:tcPr>
          <w:p w14:paraId="3EC909A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134E1C0C" w14:textId="77777777">
        <w:tc>
          <w:tcPr>
            <w:tcW w:w="4895" w:type="dxa"/>
          </w:tcPr>
          <w:p w14:paraId="64BC58B1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Extreme conditioning programs and injury risk in a US Army Brigade Combat Team</w:t>
            </w:r>
          </w:p>
        </w:tc>
        <w:tc>
          <w:tcPr>
            <w:tcW w:w="2250" w:type="dxa"/>
          </w:tcPr>
          <w:p w14:paraId="28A37032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Grier et al. (2013)</w:t>
            </w:r>
          </w:p>
        </w:tc>
        <w:tc>
          <w:tcPr>
            <w:tcW w:w="1709" w:type="dxa"/>
          </w:tcPr>
          <w:p w14:paraId="2113E53D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  <w:tr w:rsidR="004F4B2E" w14:paraId="2B1CD558" w14:textId="77777777">
        <w:tc>
          <w:tcPr>
            <w:tcW w:w="4895" w:type="dxa"/>
          </w:tcPr>
          <w:p w14:paraId="3696A564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Evaluation of a standardized physical training program for basic combat training</w:t>
            </w:r>
          </w:p>
        </w:tc>
        <w:tc>
          <w:tcPr>
            <w:tcW w:w="2250" w:type="dxa"/>
          </w:tcPr>
          <w:p w14:paraId="4C53CD89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Knapik et al. (2005)</w:t>
            </w:r>
          </w:p>
        </w:tc>
        <w:tc>
          <w:tcPr>
            <w:tcW w:w="1709" w:type="dxa"/>
          </w:tcPr>
          <w:p w14:paraId="4600E34D" w14:textId="77777777" w:rsidR="004F4B2E" w:rsidRDefault="00816274">
            <w:pPr>
              <w:spacing w:after="0" w:line="240" w:lineRule="auto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Wrong setting</w:t>
            </w:r>
          </w:p>
        </w:tc>
      </w:tr>
    </w:tbl>
    <w:p w14:paraId="0C3158AE" w14:textId="77777777" w:rsidR="004F4B2E" w:rsidRDefault="004F4B2E"/>
    <w:p w14:paraId="01A56D2F" w14:textId="77777777" w:rsidR="00E64985" w:rsidRDefault="00E64985">
      <w:pPr>
        <w:spacing w:after="0" w:line="240" w:lineRule="auto"/>
      </w:pPr>
      <w:r>
        <w:br w:type="page"/>
      </w:r>
    </w:p>
    <w:p w14:paraId="7F07718B" w14:textId="7AFED293" w:rsidR="004F4B2E" w:rsidRPr="00196961" w:rsidRDefault="00116355" w:rsidP="00196961">
      <w:pPr>
        <w:rPr>
          <w:b/>
          <w:bCs/>
        </w:rPr>
      </w:pPr>
      <w:r w:rsidRPr="00196961">
        <w:rPr>
          <w:b/>
          <w:bCs/>
        </w:rPr>
        <w:lastRenderedPageBreak/>
        <w:t xml:space="preserve">Electronic Supplementary </w:t>
      </w:r>
      <w:r w:rsidR="00617F95">
        <w:rPr>
          <w:b/>
          <w:bCs/>
        </w:rPr>
        <w:t>Table S</w:t>
      </w:r>
      <w:r w:rsidR="00171271">
        <w:rPr>
          <w:b/>
          <w:bCs/>
        </w:rPr>
        <w:t>2</w:t>
      </w:r>
      <w:r w:rsidRPr="00196961">
        <w:rPr>
          <w:b/>
          <w:bCs/>
        </w:rPr>
        <w:t>. Eligibility Stage Resolving Conflict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4310"/>
        <w:gridCol w:w="470"/>
        <w:gridCol w:w="471"/>
        <w:gridCol w:w="472"/>
        <w:gridCol w:w="472"/>
        <w:gridCol w:w="324"/>
        <w:gridCol w:w="767"/>
        <w:gridCol w:w="702"/>
        <w:gridCol w:w="652"/>
      </w:tblGrid>
      <w:tr w:rsidR="004F4B2E" w14:paraId="58A2F5C3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DF00" w14:textId="77777777" w:rsidR="004F4B2E" w:rsidRDefault="00816274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lang w:eastAsia="ja-JP"/>
                <w14:ligatures w14:val="none"/>
              </w:rPr>
              <w:t>Autho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E66F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E53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9EB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9DC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CA75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C01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5D0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D1A3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nal</w:t>
            </w:r>
          </w:p>
        </w:tc>
      </w:tr>
      <w:tr w:rsidR="004F4B2E" w14:paraId="2392A821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0E8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unga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; Pollock RD; Stevenson AT; Green NDC; Newham DJ; Harridge SD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74CE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EC1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FCFE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BF2F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13CD3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40D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8DC9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1529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40C280FD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B27C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n Rosen P; Halvarsson 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173D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C50FA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9483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2BA5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52C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5D4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7308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F3B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2E9D573B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2FE6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ncent HK; Brownstein M; Vincent K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30B1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E19A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942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499C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1EB5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FC4B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8A5B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BF58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70E2F5B5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381D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derics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; Moore 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DADE4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D93F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F226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6F9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AC2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3146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C289D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F53C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49247759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904C8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ldwi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5960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A737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E60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C72D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7F65E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590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419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5F7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2C457EEA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707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dericson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5F79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8CA8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F1DB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3CD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0B1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8A8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818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E06BF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729C3B7B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B35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rsen, K.; Weidick, F.; Leboeuf-Yde, C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223D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42A5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9A08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FE3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97F7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AE9B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3BE9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3E0D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03B6FAB0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D7D0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einberg N; Funk S; Zeev A; Waddington G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vora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Litvak S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tanowitz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49C2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99C8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3C57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8F4D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519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044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51D8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7F78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0CD16DC4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BD39F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kk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; de Vos RJ; Visser E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ast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Jzer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J; Koes BW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ha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JAN; Bierma-Zeinstra SMA; v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delkoo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33E5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B21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1E7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022B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E8F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02A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C61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79EF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1D3DFDCD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A48F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harma J; Weston M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tterh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M; Spears I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F02B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82E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C2B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8DB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D8FA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DD9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E01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9E3B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619FBF61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561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ntarak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; Chatzinikolaou A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loni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z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N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uroud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I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aganid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urta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Z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mba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lliger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tour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G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DE02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9DB1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4F4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768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49C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DDA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8718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705F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6E417DEB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E86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lupa RL; Aberle C; Johnson A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43B5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488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36D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600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B8A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66F0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F7D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5690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21BF4CD8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95A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cott SJ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twe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N; Knapik JJ; Barkley CB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ur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KG; Bullock SH; Evans RK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14C08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A32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4E2C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C080B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402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D2F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D7D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675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257A9D63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3B9B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douard P; Steffen K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urie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; Gardet P; Navarro L; Blanco 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3A49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BAB7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E12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5C44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9E3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E70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47D6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1F3F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4A8AD5A0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AF36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rh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D; Webb, T; Wells, 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9910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CAC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6D68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356E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802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EF3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61D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B85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266A0FEE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2F0B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umway JD; Anderson DN; Bishop 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A39E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D07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7C68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773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BC1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983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419C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FBA0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16E87D6F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D907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kobsen BW; Krøner K; Schmidt SA; Kjeldsen 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CAE4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758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3A63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4E7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DD17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808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1487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717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7CAE8814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BC5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-Kinetic Journal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B46A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0E8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A6C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35C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D515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4C89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0FA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DC2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6A62EC95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706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; Boesch M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fid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; Frey F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ä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; Annen H; Wyss 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F4908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5AD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1CDA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CD0F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87A7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C4E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4E8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6A5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13DB4DB1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B08B0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ofstede, H.; Franke, T.P.C.; v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ij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R.P.A.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k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F.J.G.; Kemler, E.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isste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B.M.A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2BBE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EFC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009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0775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D73D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120CB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D939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328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0B316CC4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361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Knapik JJ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ur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KG; Arnold S; Canham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rva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; Mansfield AJ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edebeck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L; McMillian 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4846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894F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7A6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D86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9B1F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B47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17959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1AA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732346A9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4FE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eng J; Zhang RB; Ke JJ; Wu X; Chen LH; Wang YY; Xiao J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38D1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767BE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CF4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7AF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3BF0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447F6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68BB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A8E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22D0E8BB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AA9B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ell TC; Abt JP; Crawford K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valek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; Nagai T; Deluzio JB; Smalley BW; McGrail MA; Rowe RS; Cardin S; Lephart SM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E582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8FE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9AE8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8CE7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2C7E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CEE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CB7D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442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49FB380F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04A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kka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J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ani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; Suni J; Mattila VM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hrankämm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; Vuorinen P; Kannus P; Pihlajamäki 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8542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FF69D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C35E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E14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9C5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81E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91A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38E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39044620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6320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Grier T; Anderson MK; Depenbrock P; Eiserman R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nd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BC; Jones B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AE00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F4A3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0BBB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A86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417D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57B7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D256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F25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7F56F9C1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09A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rma, J; Dixon, J; Dalal, S; Heagerty, R; Spears, 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FED8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80B5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6A3B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486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71B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01F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8EFB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2CF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3F6ACE60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6A0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einberg, N; Zeev, A; Funk, S; Band, SS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tanowitz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M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avna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; Landau, 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A32C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9DA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2B98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3FD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B18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AE0F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2328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87B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4BE462D9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109D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zuka, M.L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4BC6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C4C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8B3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7C8E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1273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AED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C7D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7DBC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368A7D04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F899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arsson H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ger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; Harms-Ringdahl K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D04A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5E07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26C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AFC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397B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10B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AE5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4CF7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0FCE68EE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E1C2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ofstetter MC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ä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; Wyss 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D17A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14DB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DFBD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28C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5ED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1E37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F6DA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3DEFD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4EFD9795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1DD7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ihlajamäki H; Parviainen M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yröläin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utiain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; Kiviranta 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C7D4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DA4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632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CFB6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7A72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2EAC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4C5C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3106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5923AA7D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1840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n ZYS; Zhang JH; Au IPH; An WW; Shum GLK; Ng GYF; Cheung RT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4963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1170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D18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DC3A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53EA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36B6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C3F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275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0463D5C5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69A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einberg, N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tanowitz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; Zeev, A; Band, SS; Funk, S; Nemet, 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241B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0F3A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01BC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3EB8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063D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337F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40D1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55D0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6CF160B7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ABC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tínez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ma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J; Albiach J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tó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; Amer-Cuenca JJ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es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oreno V; Segura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tí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AB04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A699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15DF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E12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960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E7E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4C15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AB6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</w:tr>
      <w:tr w:rsidR="004F4B2E" w14:paraId="5167210D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50CF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sher, R; Esparza, S; Nye, NS; Gottfredson, R; Pawlak, MT; Cropper, TL; Casey, T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handj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J; de la Motte, SJ; Webber, BJ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C048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7503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98F4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B09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820A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B1E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663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7B6E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  <w:tr w:rsidR="004F4B2E" w14:paraId="7B0FA779" w14:textId="77777777">
        <w:trPr>
          <w:trHeight w:val="300"/>
        </w:trPr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C46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tafatk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A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bie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P; Afshari, M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A13E8" w14:textId="77777777" w:rsidR="004F4B2E" w:rsidRDefault="004F4B2E">
            <w:pPr>
              <w:spacing w:after="0" w:line="240" w:lineRule="auto"/>
              <w:rPr>
                <w:rFonts w:ascii="Roboto" w:eastAsia="Times New Roman" w:hAnsi="Roboto" w:cs="Calibri"/>
                <w:color w:val="75757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A948F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ED4A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2AB1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970D" w14:textId="77777777" w:rsidR="004F4B2E" w:rsidRDefault="004F4B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A3E4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3753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284C" w14:textId="77777777" w:rsidR="004F4B2E" w:rsidRDefault="00816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</w:tr>
    </w:tbl>
    <w:p w14:paraId="2298D22F" w14:textId="77777777" w:rsidR="004F4B2E" w:rsidRDefault="004F4B2E"/>
    <w:p w14:paraId="2558CEAA" w14:textId="1454EC2D" w:rsidR="004F4B2E" w:rsidRDefault="004F4B2E" w:rsidP="00477FA7">
      <w:pPr>
        <w:spacing w:after="0" w:line="240" w:lineRule="auto"/>
      </w:pPr>
    </w:p>
    <w:p w14:paraId="5AFD03E8" w14:textId="77777777" w:rsidR="004F4B2E" w:rsidRDefault="004F4B2E"/>
    <w:p w14:paraId="378BC54E" w14:textId="77777777" w:rsidR="004F4B2E" w:rsidRDefault="004F4B2E">
      <w:pPr>
        <w:sectPr w:rsidR="004F4B2E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81D1C01" w14:textId="31B376FD" w:rsidR="004F4B2E" w:rsidRPr="00E64985" w:rsidRDefault="00116355" w:rsidP="00196961">
      <w:pPr>
        <w:rPr>
          <w:b/>
          <w:bCs/>
        </w:rPr>
      </w:pPr>
      <w:r w:rsidRPr="00196961">
        <w:rPr>
          <w:b/>
          <w:bCs/>
        </w:rPr>
        <w:lastRenderedPageBreak/>
        <w:t xml:space="preserve">Electronic Supplementary </w:t>
      </w:r>
      <w:r w:rsidR="00617F95">
        <w:rPr>
          <w:b/>
          <w:bCs/>
        </w:rPr>
        <w:t>Table S</w:t>
      </w:r>
      <w:r w:rsidR="00705C99">
        <w:rPr>
          <w:b/>
          <w:bCs/>
        </w:rPr>
        <w:t>3</w:t>
      </w:r>
      <w:r w:rsidRPr="00196961">
        <w:rPr>
          <w:b/>
          <w:bCs/>
        </w:rPr>
        <w:t>. GRADE Evidence Profile</w:t>
      </w:r>
    </w:p>
    <w:p w14:paraId="1658A902" w14:textId="77777777" w:rsidR="004F4B2E" w:rsidRDefault="00816274">
      <w:r>
        <w:t>Grade Evidence Profile</w:t>
      </w:r>
    </w:p>
    <w:p w14:paraId="62585DB5" w14:textId="77777777" w:rsidR="004F4B2E" w:rsidRDefault="00816274">
      <w:r>
        <w:t xml:space="preserve">Question: Exercised-based intervention versus running only or placebo exercise for running-related injuries among endurance runners </w:t>
      </w:r>
    </w:p>
    <w:tbl>
      <w:tblPr>
        <w:tblStyle w:val="TableGrid"/>
        <w:tblW w:w="14715" w:type="dxa"/>
        <w:tblInd w:w="-590" w:type="dxa"/>
        <w:tblLayout w:type="fixed"/>
        <w:tblLook w:val="04A0" w:firstRow="1" w:lastRow="0" w:firstColumn="1" w:lastColumn="0" w:noHBand="0" w:noVBand="1"/>
      </w:tblPr>
      <w:tblGrid>
        <w:gridCol w:w="863"/>
        <w:gridCol w:w="808"/>
        <w:gridCol w:w="884"/>
        <w:gridCol w:w="1439"/>
        <w:gridCol w:w="1319"/>
        <w:gridCol w:w="1275"/>
        <w:gridCol w:w="1540"/>
        <w:gridCol w:w="1337"/>
        <w:gridCol w:w="890"/>
        <w:gridCol w:w="1120"/>
        <w:gridCol w:w="990"/>
        <w:gridCol w:w="990"/>
        <w:gridCol w:w="1260"/>
      </w:tblGrid>
      <w:tr w:rsidR="004F4B2E" w14:paraId="0BE46B16" w14:textId="77777777">
        <w:trPr>
          <w:trHeight w:val="367"/>
        </w:trPr>
        <w:tc>
          <w:tcPr>
            <w:tcW w:w="8128" w:type="dxa"/>
            <w:gridSpan w:val="7"/>
          </w:tcPr>
          <w:p w14:paraId="730FDA7E" w14:textId="77777777" w:rsidR="004F4B2E" w:rsidRDefault="0081627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tainty assessment</w:t>
            </w:r>
          </w:p>
        </w:tc>
        <w:tc>
          <w:tcPr>
            <w:tcW w:w="2227" w:type="dxa"/>
            <w:gridSpan w:val="2"/>
          </w:tcPr>
          <w:p w14:paraId="423E09A3" w14:textId="77777777" w:rsidR="004F4B2E" w:rsidRDefault="0081627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rticipants</w:t>
            </w:r>
          </w:p>
        </w:tc>
        <w:tc>
          <w:tcPr>
            <w:tcW w:w="2110" w:type="dxa"/>
            <w:gridSpan w:val="2"/>
          </w:tcPr>
          <w:p w14:paraId="6104816A" w14:textId="77777777" w:rsidR="004F4B2E" w:rsidRDefault="0081627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990" w:type="dxa"/>
            <w:vMerge w:val="restart"/>
          </w:tcPr>
          <w:p w14:paraId="04E59920" w14:textId="77777777" w:rsidR="004F4B2E" w:rsidRDefault="0081627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tainty</w:t>
            </w:r>
          </w:p>
        </w:tc>
        <w:tc>
          <w:tcPr>
            <w:tcW w:w="1260" w:type="dxa"/>
            <w:vMerge w:val="restart"/>
          </w:tcPr>
          <w:p w14:paraId="77301D64" w14:textId="77777777" w:rsidR="004F4B2E" w:rsidRDefault="0081627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</w:t>
            </w:r>
          </w:p>
        </w:tc>
      </w:tr>
      <w:tr w:rsidR="004F4B2E" w14:paraId="391B4041" w14:textId="77777777">
        <w:trPr>
          <w:trHeight w:val="1102"/>
        </w:trPr>
        <w:tc>
          <w:tcPr>
            <w:tcW w:w="863" w:type="dxa"/>
          </w:tcPr>
          <w:p w14:paraId="54ECD1E1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studies</w:t>
            </w:r>
          </w:p>
        </w:tc>
        <w:tc>
          <w:tcPr>
            <w:tcW w:w="808" w:type="dxa"/>
          </w:tcPr>
          <w:p w14:paraId="1C3C88FF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884" w:type="dxa"/>
          </w:tcPr>
          <w:p w14:paraId="59605376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bias</w:t>
            </w:r>
          </w:p>
        </w:tc>
        <w:tc>
          <w:tcPr>
            <w:tcW w:w="1439" w:type="dxa"/>
          </w:tcPr>
          <w:p w14:paraId="5F6EB1E1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sistency</w:t>
            </w:r>
          </w:p>
        </w:tc>
        <w:tc>
          <w:tcPr>
            <w:tcW w:w="1319" w:type="dxa"/>
          </w:tcPr>
          <w:p w14:paraId="34AAE0AD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ness</w:t>
            </w:r>
          </w:p>
        </w:tc>
        <w:tc>
          <w:tcPr>
            <w:tcW w:w="1275" w:type="dxa"/>
          </w:tcPr>
          <w:p w14:paraId="1A7A21D2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ecision</w:t>
            </w:r>
          </w:p>
        </w:tc>
        <w:tc>
          <w:tcPr>
            <w:tcW w:w="1540" w:type="dxa"/>
          </w:tcPr>
          <w:p w14:paraId="5A702804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nsiderations</w:t>
            </w:r>
          </w:p>
        </w:tc>
        <w:tc>
          <w:tcPr>
            <w:tcW w:w="1337" w:type="dxa"/>
          </w:tcPr>
          <w:p w14:paraId="1BBBFA2C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890" w:type="dxa"/>
          </w:tcPr>
          <w:p w14:paraId="15791FDC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120" w:type="dxa"/>
          </w:tcPr>
          <w:p w14:paraId="62C80566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(95% CI)</w:t>
            </w:r>
          </w:p>
        </w:tc>
        <w:tc>
          <w:tcPr>
            <w:tcW w:w="990" w:type="dxa"/>
          </w:tcPr>
          <w:p w14:paraId="2E840906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(95% CI)</w:t>
            </w:r>
          </w:p>
        </w:tc>
        <w:tc>
          <w:tcPr>
            <w:tcW w:w="990" w:type="dxa"/>
            <w:vMerge/>
          </w:tcPr>
          <w:p w14:paraId="1A5B0565" w14:textId="77777777" w:rsidR="004F4B2E" w:rsidRDefault="004F4B2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0EAC1D8" w14:textId="77777777" w:rsidR="004F4B2E" w:rsidRDefault="004F4B2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F4B2E" w14:paraId="7FEC9F9F" w14:textId="77777777">
        <w:trPr>
          <w:trHeight w:val="367"/>
        </w:trPr>
        <w:tc>
          <w:tcPr>
            <w:tcW w:w="14715" w:type="dxa"/>
            <w:gridSpan w:val="13"/>
          </w:tcPr>
          <w:p w14:paraId="657CCDB6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jury Risk </w:t>
            </w:r>
          </w:p>
        </w:tc>
      </w:tr>
      <w:tr w:rsidR="004F4B2E" w14:paraId="672AE6EF" w14:textId="77777777">
        <w:trPr>
          <w:trHeight w:val="367"/>
        </w:trPr>
        <w:tc>
          <w:tcPr>
            <w:tcW w:w="863" w:type="dxa"/>
          </w:tcPr>
          <w:p w14:paraId="33B4952B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08" w:type="dxa"/>
          </w:tcPr>
          <w:p w14:paraId="31CB5695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s</w:t>
            </w:r>
          </w:p>
        </w:tc>
        <w:tc>
          <w:tcPr>
            <w:tcW w:w="884" w:type="dxa"/>
          </w:tcPr>
          <w:p w14:paraId="60C5624D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  <w:tc>
          <w:tcPr>
            <w:tcW w:w="1439" w:type="dxa"/>
          </w:tcPr>
          <w:p w14:paraId="0F590B74" w14:textId="77777777" w:rsidR="004F4B2E" w:rsidRDefault="00816274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ot seriou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19" w:type="dxa"/>
          </w:tcPr>
          <w:p w14:paraId="66190EB2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275" w:type="dxa"/>
          </w:tcPr>
          <w:p w14:paraId="6A55AD49" w14:textId="77777777" w:rsidR="004F4B2E" w:rsidRDefault="00816274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ot seriou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0" w:type="dxa"/>
          </w:tcPr>
          <w:p w14:paraId="73E5B590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37" w:type="dxa"/>
          </w:tcPr>
          <w:p w14:paraId="4E7352AB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</w:t>
            </w:r>
          </w:p>
        </w:tc>
        <w:tc>
          <w:tcPr>
            <w:tcW w:w="890" w:type="dxa"/>
          </w:tcPr>
          <w:p w14:paraId="39373F9D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1120" w:type="dxa"/>
          </w:tcPr>
          <w:p w14:paraId="17904D8B" w14:textId="77777777" w:rsidR="004F4B2E" w:rsidRDefault="0081627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R 0.21</w:t>
            </w:r>
          </w:p>
          <w:p w14:paraId="15FB895E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6, 0.05)</w:t>
            </w:r>
          </w:p>
        </w:tc>
        <w:tc>
          <w:tcPr>
            <w:tcW w:w="990" w:type="dxa"/>
          </w:tcPr>
          <w:p w14:paraId="6DD193A4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 fewer per 1000</w:t>
            </w:r>
            <w:r>
              <w:rPr>
                <w:sz w:val="20"/>
                <w:szCs w:val="20"/>
              </w:rPr>
              <w:t xml:space="preserve"> (from 173 fewer to 13 more)</w:t>
            </w:r>
          </w:p>
        </w:tc>
        <w:tc>
          <w:tcPr>
            <w:tcW w:w="990" w:type="dxa"/>
          </w:tcPr>
          <w:p w14:paraId="1C19F922" w14:textId="77777777" w:rsidR="004F4B2E" w:rsidRDefault="00816274">
            <w:pPr>
              <w:spacing w:after="0" w:line="240" w:lineRule="auto"/>
            </w:pPr>
            <w:r>
              <w:object w:dxaOrig="768" w:dyaOrig="264" w14:anchorId="536E298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8.4pt;height:13.8pt" o:ole="">
                  <v:imagedata r:id="rId8" o:title=""/>
                </v:shape>
                <o:OLEObject Type="Embed" ProgID="PBrush" ShapeID="_x0000_i1025" DrawAspect="Content" ObjectID="_1766394572" r:id="rId9"/>
              </w:object>
            </w:r>
          </w:p>
          <w:p w14:paraId="2B775F40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t>MODERATE</w:t>
            </w:r>
          </w:p>
        </w:tc>
        <w:tc>
          <w:tcPr>
            <w:tcW w:w="1260" w:type="dxa"/>
          </w:tcPr>
          <w:p w14:paraId="1D8DE22F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</w:t>
            </w:r>
          </w:p>
        </w:tc>
      </w:tr>
      <w:tr w:rsidR="004F4B2E" w14:paraId="7F5B1796" w14:textId="77777777">
        <w:trPr>
          <w:trHeight w:val="367"/>
        </w:trPr>
        <w:tc>
          <w:tcPr>
            <w:tcW w:w="14715" w:type="dxa"/>
            <w:gridSpan w:val="13"/>
          </w:tcPr>
          <w:p w14:paraId="73EA5210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y Rate</w:t>
            </w:r>
          </w:p>
        </w:tc>
      </w:tr>
      <w:tr w:rsidR="004F4B2E" w14:paraId="2164CEFD" w14:textId="77777777">
        <w:trPr>
          <w:trHeight w:val="367"/>
        </w:trPr>
        <w:tc>
          <w:tcPr>
            <w:tcW w:w="863" w:type="dxa"/>
          </w:tcPr>
          <w:p w14:paraId="64A4C55C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8" w:type="dxa"/>
          </w:tcPr>
          <w:p w14:paraId="20343B9B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s</w:t>
            </w:r>
          </w:p>
        </w:tc>
        <w:tc>
          <w:tcPr>
            <w:tcW w:w="884" w:type="dxa"/>
          </w:tcPr>
          <w:p w14:paraId="0EDF7357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439" w:type="dxa"/>
          </w:tcPr>
          <w:p w14:paraId="2D5895C4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19" w:type="dxa"/>
          </w:tcPr>
          <w:p w14:paraId="3A764CC8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275" w:type="dxa"/>
          </w:tcPr>
          <w:p w14:paraId="676C608E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540" w:type="dxa"/>
          </w:tcPr>
          <w:p w14:paraId="43C127DD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rious</w:t>
            </w:r>
          </w:p>
        </w:tc>
        <w:tc>
          <w:tcPr>
            <w:tcW w:w="1337" w:type="dxa"/>
          </w:tcPr>
          <w:p w14:paraId="642321EC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890" w:type="dxa"/>
          </w:tcPr>
          <w:p w14:paraId="32D9565E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1120" w:type="dxa"/>
          </w:tcPr>
          <w:p w14:paraId="56D322BF" w14:textId="77777777" w:rsidR="004F4B2E" w:rsidRDefault="0081627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R -0.15</w:t>
            </w:r>
          </w:p>
          <w:p w14:paraId="7CE8E7FA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5, 0.15)</w:t>
            </w:r>
          </w:p>
        </w:tc>
        <w:tc>
          <w:tcPr>
            <w:tcW w:w="990" w:type="dxa"/>
          </w:tcPr>
          <w:p w14:paraId="0E1865EC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 fewer per 10,000h</w:t>
            </w:r>
            <w:r>
              <w:rPr>
                <w:sz w:val="20"/>
                <w:szCs w:val="20"/>
              </w:rPr>
              <w:t xml:space="preserve"> (from 77 fewer to 19 more)</w:t>
            </w:r>
          </w:p>
        </w:tc>
        <w:tc>
          <w:tcPr>
            <w:tcW w:w="990" w:type="dxa"/>
          </w:tcPr>
          <w:p w14:paraId="590ACB33" w14:textId="77777777" w:rsidR="004F4B2E" w:rsidRDefault="00816274">
            <w:pPr>
              <w:spacing w:after="0" w:line="240" w:lineRule="auto"/>
            </w:pPr>
            <w:r>
              <w:object w:dxaOrig="768" w:dyaOrig="204" w14:anchorId="443C9775">
                <v:shape id="_x0000_i1026" type="#_x0000_t75" style="width:38.4pt;height:10.2pt" o:ole="">
                  <v:imagedata r:id="rId10" o:title=""/>
                </v:shape>
                <o:OLEObject Type="Embed" ProgID="PBrush" ShapeID="_x0000_i1026" DrawAspect="Content" ObjectID="_1766394573" r:id="rId11"/>
              </w:object>
            </w:r>
          </w:p>
          <w:p w14:paraId="0E2253C6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t>HIGH</w:t>
            </w:r>
          </w:p>
        </w:tc>
        <w:tc>
          <w:tcPr>
            <w:tcW w:w="1260" w:type="dxa"/>
          </w:tcPr>
          <w:p w14:paraId="55F48A27" w14:textId="77777777" w:rsidR="004F4B2E" w:rsidRDefault="0081627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</w:t>
            </w:r>
          </w:p>
        </w:tc>
      </w:tr>
    </w:tbl>
    <w:p w14:paraId="33658B10" w14:textId="77777777" w:rsidR="004F4B2E" w:rsidRDefault="00816274">
      <w:r>
        <w:rPr>
          <w:b/>
          <w:bCs/>
        </w:rPr>
        <w:t>RCT</w:t>
      </w:r>
      <w:r>
        <w:t xml:space="preserve">: Randomized control trials; </w:t>
      </w:r>
      <w:r>
        <w:rPr>
          <w:b/>
          <w:bCs/>
        </w:rPr>
        <w:t>CI</w:t>
      </w:r>
      <w:r>
        <w:t>: Confidence interval; LRR: Log risk ratio; LIRR: Log incidence rate ratio.</w:t>
      </w:r>
    </w:p>
    <w:p w14:paraId="5994C5C5" w14:textId="77777777" w:rsidR="004F4B2E" w:rsidRDefault="00816274">
      <w:r>
        <w:t>Explanations:</w:t>
      </w:r>
    </w:p>
    <w:p w14:paraId="3B73F20E" w14:textId="77777777" w:rsidR="004F4B2E" w:rsidRDefault="00816274">
      <w:pPr>
        <w:pStyle w:val="ListParagraph"/>
        <w:numPr>
          <w:ilvl w:val="0"/>
          <w:numId w:val="2"/>
        </w:numPr>
      </w:pPr>
      <w:r>
        <w:t>Heterogeneity can be explained by the difference between supervised vs. unsupervised studies.</w:t>
      </w:r>
    </w:p>
    <w:p w14:paraId="6A19D49B" w14:textId="77777777" w:rsidR="004F4B2E" w:rsidRDefault="00816274">
      <w:pPr>
        <w:pStyle w:val="ListParagraph"/>
        <w:numPr>
          <w:ilvl w:val="0"/>
          <w:numId w:val="2"/>
        </w:numPr>
      </w:pPr>
      <w:r>
        <w:t>There is very little overlap between the confidence interval and RR=1 (LRR=0), thus imprecision is not considered serious.</w:t>
      </w:r>
    </w:p>
    <w:p w14:paraId="1A4DE90C" w14:textId="77777777" w:rsidR="00E64985" w:rsidRDefault="00E64985">
      <w:pPr>
        <w:spacing w:after="0" w:line="240" w:lineRule="auto"/>
      </w:pPr>
      <w:r>
        <w:br w:type="page"/>
      </w:r>
    </w:p>
    <w:p w14:paraId="7BFE301F" w14:textId="11FCC6A9" w:rsidR="004F4B2E" w:rsidRPr="00DB6D73" w:rsidRDefault="00116355">
      <w:pPr>
        <w:rPr>
          <w:rFonts w:cstheme="minorHAnsi"/>
          <w:b/>
          <w:bCs/>
        </w:rPr>
      </w:pPr>
      <w:r w:rsidRPr="00DB6D73">
        <w:rPr>
          <w:rFonts w:cstheme="minorHAnsi"/>
          <w:b/>
          <w:bCs/>
          <w:shd w:val="clear" w:color="auto" w:fill="FFFFFF"/>
        </w:rPr>
        <w:lastRenderedPageBreak/>
        <w:t xml:space="preserve">Electronic Supplementary </w:t>
      </w:r>
      <w:r w:rsidR="00617F95" w:rsidRPr="00DB6D73">
        <w:rPr>
          <w:rFonts w:cstheme="minorHAnsi"/>
          <w:b/>
          <w:bCs/>
          <w:shd w:val="clear" w:color="auto" w:fill="FFFFFF"/>
        </w:rPr>
        <w:t>Table S</w:t>
      </w:r>
      <w:r w:rsidR="00E54FCB">
        <w:rPr>
          <w:rFonts w:cstheme="minorHAnsi"/>
          <w:b/>
          <w:bCs/>
          <w:shd w:val="clear" w:color="auto" w:fill="FFFFFF"/>
        </w:rPr>
        <w:t>4</w:t>
      </w:r>
      <w:r w:rsidRPr="00DB6D73">
        <w:rPr>
          <w:rFonts w:cstheme="minorHAnsi"/>
          <w:b/>
          <w:bCs/>
          <w:shd w:val="clear" w:color="auto" w:fill="FFFFFF"/>
        </w:rPr>
        <w:t>. Summary of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4F4B2E" w14:paraId="6287EDDF" w14:textId="77777777">
        <w:tc>
          <w:tcPr>
            <w:tcW w:w="12950" w:type="dxa"/>
            <w:gridSpan w:val="6"/>
          </w:tcPr>
          <w:p w14:paraId="61891217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Exercised-based intervention versus running only or placebo exercise for running-related injuries among endurance runners</w:t>
            </w:r>
          </w:p>
        </w:tc>
      </w:tr>
      <w:tr w:rsidR="004F4B2E" w14:paraId="1C8D6107" w14:textId="77777777">
        <w:tc>
          <w:tcPr>
            <w:tcW w:w="2158" w:type="dxa"/>
          </w:tcPr>
          <w:p w14:paraId="13BD64F9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Outcomes</w:t>
            </w:r>
          </w:p>
        </w:tc>
        <w:tc>
          <w:tcPr>
            <w:tcW w:w="2158" w:type="dxa"/>
          </w:tcPr>
          <w:p w14:paraId="63D75994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Number. of participants (studies)</w:t>
            </w:r>
          </w:p>
        </w:tc>
        <w:tc>
          <w:tcPr>
            <w:tcW w:w="2158" w:type="dxa"/>
          </w:tcPr>
          <w:p w14:paraId="57947AA6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Quality of the evidence (GRADE)</w:t>
            </w:r>
          </w:p>
        </w:tc>
        <w:tc>
          <w:tcPr>
            <w:tcW w:w="2158" w:type="dxa"/>
          </w:tcPr>
          <w:p w14:paraId="7632241E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Relative effect (95% CI)</w:t>
            </w:r>
          </w:p>
        </w:tc>
        <w:tc>
          <w:tcPr>
            <w:tcW w:w="2159" w:type="dxa"/>
          </w:tcPr>
          <w:p w14:paraId="7CA08FBA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ssumed risk</w:t>
            </w:r>
          </w:p>
        </w:tc>
        <w:tc>
          <w:tcPr>
            <w:tcW w:w="2159" w:type="dxa"/>
          </w:tcPr>
          <w:p w14:paraId="36B6C416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bsolute effect (95% CI)</w:t>
            </w:r>
          </w:p>
        </w:tc>
      </w:tr>
      <w:tr w:rsidR="004F4B2E" w14:paraId="56AB5FB6" w14:textId="77777777">
        <w:tc>
          <w:tcPr>
            <w:tcW w:w="2158" w:type="dxa"/>
          </w:tcPr>
          <w:p w14:paraId="76D005A2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jury Risk</w:t>
            </w:r>
          </w:p>
        </w:tc>
        <w:tc>
          <w:tcPr>
            <w:tcW w:w="2158" w:type="dxa"/>
          </w:tcPr>
          <w:p w14:paraId="25750B9E" w14:textId="77777777" w:rsidR="004F4B2E" w:rsidRDefault="00816274">
            <w:pPr>
              <w:spacing w:after="0" w:line="240" w:lineRule="auto"/>
            </w:pPr>
            <w:r>
              <w:t>1528</w:t>
            </w:r>
          </w:p>
        </w:tc>
        <w:tc>
          <w:tcPr>
            <w:tcW w:w="2158" w:type="dxa"/>
          </w:tcPr>
          <w:p w14:paraId="164B784E" w14:textId="77777777" w:rsidR="004F4B2E" w:rsidRDefault="00816274">
            <w:pPr>
              <w:spacing w:after="0" w:line="240" w:lineRule="auto"/>
            </w:pPr>
            <w:r>
              <w:object w:dxaOrig="768" w:dyaOrig="264" w14:anchorId="638B34CD">
                <v:shape id="_x0000_i1027" type="#_x0000_t75" style="width:38.4pt;height:13.8pt" o:ole="">
                  <v:imagedata r:id="rId8" o:title=""/>
                </v:shape>
                <o:OLEObject Type="Embed" ProgID="PBrush" ShapeID="_x0000_i1027" DrawAspect="Content" ObjectID="_1766394574" r:id="rId12"/>
              </w:object>
            </w:r>
          </w:p>
          <w:p w14:paraId="6852FBE2" w14:textId="77777777" w:rsidR="004F4B2E" w:rsidRDefault="00816274">
            <w:pPr>
              <w:spacing w:after="0" w:line="240" w:lineRule="auto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ODERATE</w:t>
            </w:r>
            <w:r>
              <w:rPr>
                <w:b/>
                <w:bCs/>
                <w:vertAlign w:val="superscript"/>
              </w:rPr>
              <w:t>1</w:t>
            </w:r>
          </w:p>
          <w:p w14:paraId="52960C1B" w14:textId="77777777" w:rsidR="004F4B2E" w:rsidRDefault="00816274">
            <w:pPr>
              <w:spacing w:after="0" w:line="240" w:lineRule="auto"/>
            </w:pPr>
            <w:r>
              <w:t>due to risk of bias</w:t>
            </w:r>
          </w:p>
        </w:tc>
        <w:tc>
          <w:tcPr>
            <w:tcW w:w="2158" w:type="dxa"/>
          </w:tcPr>
          <w:p w14:paraId="615B3D13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LRR 0.21</w:t>
            </w:r>
          </w:p>
          <w:p w14:paraId="0442F6DF" w14:textId="77777777" w:rsidR="004F4B2E" w:rsidRDefault="00816274">
            <w:pPr>
              <w:spacing w:after="0" w:line="240" w:lineRule="auto"/>
            </w:pPr>
            <w:r>
              <w:t>(-0.46, 0.05)</w:t>
            </w:r>
          </w:p>
        </w:tc>
        <w:tc>
          <w:tcPr>
            <w:tcW w:w="2159" w:type="dxa"/>
          </w:tcPr>
          <w:p w14:paraId="18056AE2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455 per 1000</w:t>
            </w:r>
          </w:p>
        </w:tc>
        <w:tc>
          <w:tcPr>
            <w:tcW w:w="2159" w:type="dxa"/>
          </w:tcPr>
          <w:p w14:paraId="22E2177A" w14:textId="77777777" w:rsidR="004F4B2E" w:rsidRDefault="00816274">
            <w:pPr>
              <w:spacing w:after="0" w:line="240" w:lineRule="auto"/>
            </w:pPr>
            <w:r>
              <w:rPr>
                <w:b/>
                <w:bCs/>
              </w:rPr>
              <w:t>80 fewer per 1000</w:t>
            </w:r>
            <w:r>
              <w:t xml:space="preserve"> (from 173 fewer to 13 more)</w:t>
            </w:r>
          </w:p>
        </w:tc>
      </w:tr>
      <w:tr w:rsidR="004F4B2E" w14:paraId="2640E2DC" w14:textId="77777777">
        <w:tc>
          <w:tcPr>
            <w:tcW w:w="2158" w:type="dxa"/>
          </w:tcPr>
          <w:p w14:paraId="0783B265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jury Rate</w:t>
            </w:r>
          </w:p>
        </w:tc>
        <w:tc>
          <w:tcPr>
            <w:tcW w:w="2158" w:type="dxa"/>
          </w:tcPr>
          <w:p w14:paraId="625F8808" w14:textId="77777777" w:rsidR="004F4B2E" w:rsidRDefault="00816274">
            <w:pPr>
              <w:spacing w:after="0" w:line="240" w:lineRule="auto"/>
            </w:pPr>
            <w:r>
              <w:t>930</w:t>
            </w:r>
          </w:p>
        </w:tc>
        <w:tc>
          <w:tcPr>
            <w:tcW w:w="2158" w:type="dxa"/>
          </w:tcPr>
          <w:p w14:paraId="05F295B8" w14:textId="77777777" w:rsidR="004F4B2E" w:rsidRDefault="00816274">
            <w:pPr>
              <w:spacing w:after="0" w:line="240" w:lineRule="auto"/>
            </w:pPr>
            <w:r>
              <w:object w:dxaOrig="768" w:dyaOrig="204" w14:anchorId="6E757962">
                <v:shape id="_x0000_i1028" type="#_x0000_t75" style="width:38.4pt;height:10.2pt" o:ole="">
                  <v:imagedata r:id="rId10" o:title=""/>
                </v:shape>
                <o:OLEObject Type="Embed" ProgID="PBrush" ShapeID="_x0000_i1028" DrawAspect="Content" ObjectID="_1766394575" r:id="rId13"/>
              </w:object>
            </w:r>
          </w:p>
          <w:p w14:paraId="46665C28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  <w:tc>
          <w:tcPr>
            <w:tcW w:w="2158" w:type="dxa"/>
          </w:tcPr>
          <w:p w14:paraId="5FEA39BB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LIRR -0.15</w:t>
            </w:r>
          </w:p>
          <w:p w14:paraId="37B5948C" w14:textId="77777777" w:rsidR="004F4B2E" w:rsidRDefault="00816274">
            <w:pPr>
              <w:spacing w:after="0" w:line="240" w:lineRule="auto"/>
            </w:pPr>
            <w:r>
              <w:t>(-0.45, 0.15)</w:t>
            </w:r>
          </w:p>
        </w:tc>
        <w:tc>
          <w:tcPr>
            <w:tcW w:w="2159" w:type="dxa"/>
          </w:tcPr>
          <w:p w14:paraId="4C10A1FD" w14:textId="77777777" w:rsidR="004F4B2E" w:rsidRDefault="0081627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22 per 10,000h</w:t>
            </w:r>
          </w:p>
        </w:tc>
        <w:tc>
          <w:tcPr>
            <w:tcW w:w="2159" w:type="dxa"/>
          </w:tcPr>
          <w:p w14:paraId="35234CAA" w14:textId="77777777" w:rsidR="004F4B2E" w:rsidRDefault="00816274">
            <w:pPr>
              <w:spacing w:after="0" w:line="240" w:lineRule="auto"/>
            </w:pPr>
            <w:r>
              <w:rPr>
                <w:b/>
                <w:bCs/>
              </w:rPr>
              <w:t>29 fewer per 10,000h</w:t>
            </w:r>
            <w:r>
              <w:t xml:space="preserve"> (from 77 fewer to 19 more)</w:t>
            </w:r>
          </w:p>
        </w:tc>
      </w:tr>
      <w:tr w:rsidR="004F4B2E" w14:paraId="55194F97" w14:textId="77777777">
        <w:tc>
          <w:tcPr>
            <w:tcW w:w="12950" w:type="dxa"/>
            <w:gridSpan w:val="6"/>
          </w:tcPr>
          <w:p w14:paraId="224BE83E" w14:textId="77777777" w:rsidR="004F4B2E" w:rsidRDefault="00816274">
            <w:pPr>
              <w:spacing w:after="0" w:line="240" w:lineRule="auto"/>
            </w:pPr>
            <w:r>
              <w:rPr>
                <w:b/>
                <w:bCs/>
              </w:rPr>
              <w:t>CI</w:t>
            </w:r>
            <w:r>
              <w:t xml:space="preserve">: Confidence interval; </w:t>
            </w:r>
            <w:r>
              <w:rPr>
                <w:b/>
                <w:bCs/>
              </w:rPr>
              <w:t>LRR</w:t>
            </w:r>
            <w:r>
              <w:t xml:space="preserve">: Log risk ratio; </w:t>
            </w:r>
            <w:r>
              <w:rPr>
                <w:b/>
                <w:bCs/>
              </w:rPr>
              <w:t>LIRR</w:t>
            </w:r>
            <w:r>
              <w:t>: Log incidence rate ratio.</w:t>
            </w:r>
          </w:p>
        </w:tc>
      </w:tr>
      <w:tr w:rsidR="004F4B2E" w14:paraId="6C8AF204" w14:textId="77777777">
        <w:tc>
          <w:tcPr>
            <w:tcW w:w="12950" w:type="dxa"/>
            <w:gridSpan w:val="6"/>
          </w:tcPr>
          <w:p w14:paraId="470F2F1E" w14:textId="77777777" w:rsidR="004F4B2E" w:rsidRDefault="00816274">
            <w:pPr>
              <w:spacing w:after="0" w:line="240" w:lineRule="auto"/>
            </w:pPr>
            <w:r>
              <w:t xml:space="preserve">GRADE Working Group grades of </w:t>
            </w:r>
            <w:proofErr w:type="gramStart"/>
            <w:r>
              <w:t>evidence</w:t>
            </w:r>
            <w:proofErr w:type="gramEnd"/>
          </w:p>
          <w:p w14:paraId="2C8F74E1" w14:textId="77777777" w:rsidR="004F4B2E" w:rsidRDefault="00816274">
            <w:pPr>
              <w:spacing w:after="0" w:line="240" w:lineRule="auto"/>
            </w:pPr>
            <w:r>
              <w:rPr>
                <w:b/>
                <w:bCs/>
              </w:rPr>
              <w:t>High Quality</w:t>
            </w:r>
            <w:r>
              <w:t>: Further research is very unlikely to change our confidence in the estimate of effect.</w:t>
            </w:r>
          </w:p>
          <w:p w14:paraId="1683B38F" w14:textId="77777777" w:rsidR="004F4B2E" w:rsidRDefault="00816274">
            <w:pPr>
              <w:spacing w:after="0" w:line="240" w:lineRule="auto"/>
            </w:pPr>
            <w:r>
              <w:rPr>
                <w:b/>
                <w:bCs/>
              </w:rPr>
              <w:t>Moderate Quality</w:t>
            </w:r>
            <w:r>
              <w:t>: Further research is likely to have an important impact on our confidence in the estimate of effect and may change the estimate.</w:t>
            </w:r>
          </w:p>
          <w:p w14:paraId="558C23EE" w14:textId="77777777" w:rsidR="004F4B2E" w:rsidRDefault="00816274">
            <w:pPr>
              <w:spacing w:after="0" w:line="240" w:lineRule="auto"/>
            </w:pPr>
            <w:r>
              <w:rPr>
                <w:b/>
                <w:bCs/>
              </w:rPr>
              <w:t>Low Quality</w:t>
            </w:r>
            <w:r>
              <w:t>: Further research is very likely to have an important impact on our confidence in the estimate of effect and is likely to change the estimate.</w:t>
            </w:r>
          </w:p>
          <w:p w14:paraId="7C4B3707" w14:textId="77777777" w:rsidR="004F4B2E" w:rsidRDefault="00816274">
            <w:pPr>
              <w:spacing w:after="0" w:line="240" w:lineRule="auto"/>
            </w:pPr>
            <w:r>
              <w:rPr>
                <w:b/>
                <w:bCs/>
              </w:rPr>
              <w:t>Very Low Quality</w:t>
            </w:r>
            <w:r>
              <w:t>: We are very uncertain about the estimate.</w:t>
            </w:r>
          </w:p>
        </w:tc>
      </w:tr>
      <w:tr w:rsidR="004F4B2E" w14:paraId="4A75907E" w14:textId="77777777">
        <w:tc>
          <w:tcPr>
            <w:tcW w:w="12950" w:type="dxa"/>
            <w:gridSpan w:val="6"/>
          </w:tcPr>
          <w:p w14:paraId="297361A4" w14:textId="77777777" w:rsidR="004F4B2E" w:rsidRDefault="00816274">
            <w:pPr>
              <w:spacing w:after="0" w:line="240" w:lineRule="auto"/>
            </w:pPr>
            <w:r>
              <w:rPr>
                <w:vertAlign w:val="superscript"/>
              </w:rPr>
              <w:t>1</w:t>
            </w:r>
            <w:r>
              <w:t>Risk of bias was deemed to be high for most studies and there is a spread of reasons among deviations from intended interventions, missing outcome, and measurement of the outcome. It is thus decided to downgrade by 1 level.</w:t>
            </w:r>
          </w:p>
        </w:tc>
      </w:tr>
    </w:tbl>
    <w:p w14:paraId="1B35094B" w14:textId="77777777" w:rsidR="004F4B2E" w:rsidRDefault="004F4B2E"/>
    <w:p w14:paraId="5CB23BB7" w14:textId="77777777" w:rsidR="004F4B2E" w:rsidRDefault="004F4B2E"/>
    <w:p w14:paraId="3CA9C189" w14:textId="77777777" w:rsidR="004F4B2E" w:rsidRDefault="004F4B2E"/>
    <w:p w14:paraId="57726761" w14:textId="77777777" w:rsidR="004F4B2E" w:rsidRDefault="004F4B2E"/>
    <w:p w14:paraId="5AF4E06F" w14:textId="77777777" w:rsidR="004F4B2E" w:rsidRDefault="004F4B2E"/>
    <w:p w14:paraId="7F52E740" w14:textId="77777777" w:rsidR="004F4B2E" w:rsidRDefault="004F4B2E"/>
    <w:p w14:paraId="2A7E75CB" w14:textId="77777777" w:rsidR="004F4B2E" w:rsidRDefault="004F4B2E"/>
    <w:p w14:paraId="5A0D4057" w14:textId="77777777" w:rsidR="00E64985" w:rsidRDefault="00E64985">
      <w:pPr>
        <w:numPr>
          <w:ilvl w:val="0"/>
          <w:numId w:val="1"/>
        </w:numPr>
        <w:rPr>
          <w:rFonts w:eastAsia="MS Mincho"/>
          <w:b/>
          <w:bCs/>
          <w:lang w:eastAsia="ja-JP"/>
        </w:rPr>
        <w:sectPr w:rsidR="00E64985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136A01B" w14:textId="7E3D075B" w:rsidR="00171271" w:rsidRDefault="00171271" w:rsidP="00477FA7">
      <w:pPr>
        <w:spacing w:after="0" w:line="240" w:lineRule="auto"/>
        <w:rPr>
          <w:b/>
          <w:bCs/>
        </w:rPr>
      </w:pPr>
      <w:r w:rsidRPr="00196961">
        <w:rPr>
          <w:b/>
          <w:bCs/>
        </w:rPr>
        <w:lastRenderedPageBreak/>
        <w:t xml:space="preserve">Electronic Supplementary </w:t>
      </w:r>
      <w:r>
        <w:rPr>
          <w:b/>
          <w:bCs/>
        </w:rPr>
        <w:t>Table S</w:t>
      </w:r>
      <w:r>
        <w:rPr>
          <w:b/>
          <w:bCs/>
        </w:rPr>
        <w:t>5</w:t>
      </w:r>
      <w:r w:rsidRPr="00196961">
        <w:rPr>
          <w:b/>
          <w:bCs/>
        </w:rPr>
        <w:t>. Meta-analysis Raw Data</w:t>
      </w:r>
      <w:r w:rsidRPr="00116355" w:rsidDel="00116355">
        <w:rPr>
          <w:b/>
          <w:bCs/>
        </w:rPr>
        <w:t xml:space="preserve"> </w:t>
      </w:r>
    </w:p>
    <w:p w14:paraId="4A4871E7" w14:textId="77777777" w:rsidR="00477FA7" w:rsidRDefault="00477FA7" w:rsidP="00171271"/>
    <w:p w14:paraId="67A9124F" w14:textId="06501BD5" w:rsidR="00171271" w:rsidRDefault="00171271" w:rsidP="00171271">
      <w:r>
        <w:t>Injury risk meta-analysi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079"/>
        <w:gridCol w:w="2162"/>
        <w:gridCol w:w="1079"/>
        <w:gridCol w:w="1080"/>
        <w:gridCol w:w="1080"/>
        <w:gridCol w:w="1080"/>
        <w:gridCol w:w="1080"/>
      </w:tblGrid>
      <w:tr w:rsidR="00171271" w14:paraId="622515A7" w14:textId="77777777" w:rsidTr="00515CAE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4D1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a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71B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FA1D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tation N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E295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po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42E0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ne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4F90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o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060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eg</w:t>
            </w:r>
            <w:proofErr w:type="spellEnd"/>
          </w:p>
        </w:tc>
      </w:tr>
      <w:tr w:rsidR="00171271" w14:paraId="02CC9643" w14:textId="77777777" w:rsidTr="00515CAE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A313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EFF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ltich et 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84F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ADF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3D25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6871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9324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171271" w14:paraId="3E422006" w14:textId="77777777" w:rsidTr="00515CAE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351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DE3C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edeweg et 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ADE3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D4A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CA50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344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8F9D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</w:t>
            </w:r>
          </w:p>
        </w:tc>
      </w:tr>
      <w:tr w:rsidR="00171271" w14:paraId="7A495833" w14:textId="77777777" w:rsidTr="00515CAE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638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8B6A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ouard et 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12AA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BD3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401F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CE3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BFF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171271" w14:paraId="558E58F5" w14:textId="77777777" w:rsidTr="00515CAE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9011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B99C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dstr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t 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82F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24A4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5D4C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35E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C99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171271" w14:paraId="25F677BB" w14:textId="77777777" w:rsidTr="00515CAE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843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6029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dez-Rebolledo et 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D13F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3B3F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C629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10D9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3BB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71271" w14:paraId="7CCE6215" w14:textId="77777777" w:rsidTr="00515CAE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06C3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722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ddei et 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4F9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AB34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9EB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AE7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F3B5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</w:tr>
      <w:tr w:rsidR="00171271" w14:paraId="5463A3CD" w14:textId="77777777" w:rsidTr="00515CAE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BF1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616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resdah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t 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2914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AAA0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851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3381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9569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</w:t>
            </w:r>
          </w:p>
        </w:tc>
      </w:tr>
    </w:tbl>
    <w:p w14:paraId="0D8FD454" w14:textId="77777777" w:rsidR="00171271" w:rsidRDefault="00171271" w:rsidP="00171271"/>
    <w:p w14:paraId="61D160B9" w14:textId="77777777" w:rsidR="00171271" w:rsidRDefault="00171271" w:rsidP="00171271">
      <w:r>
        <w:t>Injury rate meta-analysis</w:t>
      </w:r>
    </w:p>
    <w:tbl>
      <w:tblPr>
        <w:tblW w:w="8295" w:type="dxa"/>
        <w:tblLook w:val="04A0" w:firstRow="1" w:lastRow="0" w:firstColumn="1" w:lastColumn="0" w:noHBand="0" w:noVBand="1"/>
      </w:tblPr>
      <w:tblGrid>
        <w:gridCol w:w="960"/>
        <w:gridCol w:w="2535"/>
        <w:gridCol w:w="960"/>
        <w:gridCol w:w="960"/>
        <w:gridCol w:w="960"/>
        <w:gridCol w:w="960"/>
        <w:gridCol w:w="960"/>
      </w:tblGrid>
      <w:tr w:rsidR="00171271" w14:paraId="39A06CCE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7A9D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al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B7F9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8441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tation N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7F51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ou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1344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xp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E8C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ou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E24D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xpo</w:t>
            </w:r>
            <w:proofErr w:type="spellEnd"/>
          </w:p>
        </w:tc>
      </w:tr>
      <w:tr w:rsidR="00171271" w14:paraId="6B39874C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E39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000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ltich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12A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BCC1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DAC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E80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684F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0</w:t>
            </w:r>
          </w:p>
        </w:tc>
      </w:tr>
      <w:tr w:rsidR="00171271" w14:paraId="40B14847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5E55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8FC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edeweg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FE1D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6319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714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774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9BE3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7</w:t>
            </w:r>
          </w:p>
        </w:tc>
      </w:tr>
      <w:tr w:rsidR="00171271" w14:paraId="58D97C9A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AC73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9DC1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lvarsson &amp; von Ros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D73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6A1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AE6D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5CAC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FA7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79</w:t>
            </w:r>
          </w:p>
        </w:tc>
      </w:tr>
      <w:tr w:rsidR="00171271" w14:paraId="028E880F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0F11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C0F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dstr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89A4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1E1D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079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0985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E8B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7</w:t>
            </w:r>
          </w:p>
        </w:tc>
      </w:tr>
      <w:tr w:rsidR="00171271" w14:paraId="65C68E6F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626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7AD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dez Rebolledo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5E0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F6C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028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7F4F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CF1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6</w:t>
            </w:r>
          </w:p>
        </w:tc>
      </w:tr>
      <w:tr w:rsidR="00171271" w14:paraId="5DE1BF49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1EA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B155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v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hel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E59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5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B849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87B0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232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B209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52</w:t>
            </w:r>
          </w:p>
        </w:tc>
      </w:tr>
    </w:tbl>
    <w:p w14:paraId="38744051" w14:textId="77777777" w:rsidR="00171271" w:rsidRDefault="00171271" w:rsidP="00171271"/>
    <w:p w14:paraId="5ED4335F" w14:textId="77777777" w:rsidR="00171271" w:rsidRDefault="00171271" w:rsidP="00171271">
      <w:r>
        <w:t>Post-hoc injury risk meta-analysis</w:t>
      </w:r>
    </w:p>
    <w:tbl>
      <w:tblPr>
        <w:tblW w:w="7924" w:type="dxa"/>
        <w:tblLook w:val="04A0" w:firstRow="1" w:lastRow="0" w:firstColumn="1" w:lastColumn="0" w:noHBand="0" w:noVBand="1"/>
      </w:tblPr>
      <w:tblGrid>
        <w:gridCol w:w="960"/>
        <w:gridCol w:w="2164"/>
        <w:gridCol w:w="960"/>
        <w:gridCol w:w="960"/>
        <w:gridCol w:w="960"/>
        <w:gridCol w:w="960"/>
        <w:gridCol w:w="960"/>
      </w:tblGrid>
      <w:tr w:rsidR="00171271" w14:paraId="21407F28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BC73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a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41B3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3329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tation N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A28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1D63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0F5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700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eg</w:t>
            </w:r>
            <w:proofErr w:type="spellEnd"/>
          </w:p>
        </w:tc>
      </w:tr>
      <w:tr w:rsidR="00171271" w14:paraId="7F6C1E6E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E75D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BFB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dstr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9CA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B651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20D0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87CF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C52C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171271" w14:paraId="76713525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6AB4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6844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dez-Rebolledo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A955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F74C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FB25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A0C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6A3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71271" w14:paraId="66FB27DC" w14:textId="77777777" w:rsidTr="00515C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B2DE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D42D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ddei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A0FB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A6D6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17B7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9542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CD48" w14:textId="77777777" w:rsidR="00171271" w:rsidRDefault="00171271" w:rsidP="00515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</w:tr>
    </w:tbl>
    <w:p w14:paraId="4C35018E" w14:textId="77777777" w:rsidR="00171271" w:rsidRDefault="00171271" w:rsidP="00171271"/>
    <w:p w14:paraId="08A57909" w14:textId="1F960770" w:rsidR="004F4B2E" w:rsidRPr="00DB6D73" w:rsidRDefault="004F4B2E" w:rsidP="00DB6D73">
      <w:pPr>
        <w:spacing w:after="0" w:line="240" w:lineRule="auto"/>
      </w:pPr>
    </w:p>
    <w:sectPr w:rsidR="004F4B2E" w:rsidRPr="00DB6D73" w:rsidSect="00E64985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7A333" w14:textId="77777777" w:rsidR="00E82B0B" w:rsidRDefault="00E82B0B">
      <w:pPr>
        <w:spacing w:line="240" w:lineRule="auto"/>
      </w:pPr>
      <w:r>
        <w:separator/>
      </w:r>
    </w:p>
  </w:endnote>
  <w:endnote w:type="continuationSeparator" w:id="0">
    <w:p w14:paraId="3ED9D159" w14:textId="77777777" w:rsidR="00E82B0B" w:rsidRDefault="00E82B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B6419" w14:textId="77777777" w:rsidR="00E82B0B" w:rsidRDefault="00E82B0B">
      <w:pPr>
        <w:spacing w:after="0"/>
      </w:pPr>
      <w:r>
        <w:separator/>
      </w:r>
    </w:p>
  </w:footnote>
  <w:footnote w:type="continuationSeparator" w:id="0">
    <w:p w14:paraId="470E13ED" w14:textId="77777777" w:rsidR="00E82B0B" w:rsidRDefault="00E82B0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F7963"/>
    <w:multiLevelType w:val="multilevel"/>
    <w:tmpl w:val="631F796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54BEC"/>
    <w:multiLevelType w:val="multilevel"/>
    <w:tmpl w:val="6EC54B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37362617">
    <w:abstractNumId w:val="0"/>
  </w:num>
  <w:num w:numId="2" w16cid:durableId="1693068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A8B"/>
    <w:rsid w:val="00076DD1"/>
    <w:rsid w:val="00100AFD"/>
    <w:rsid w:val="00116355"/>
    <w:rsid w:val="00161ADC"/>
    <w:rsid w:val="00171271"/>
    <w:rsid w:val="00196961"/>
    <w:rsid w:val="003123FA"/>
    <w:rsid w:val="00477FA7"/>
    <w:rsid w:val="004F4B2E"/>
    <w:rsid w:val="0051650E"/>
    <w:rsid w:val="00525A73"/>
    <w:rsid w:val="0059064C"/>
    <w:rsid w:val="005D6B0A"/>
    <w:rsid w:val="005F655D"/>
    <w:rsid w:val="00617F95"/>
    <w:rsid w:val="0068169E"/>
    <w:rsid w:val="0070377C"/>
    <w:rsid w:val="00705C99"/>
    <w:rsid w:val="00816274"/>
    <w:rsid w:val="008D5C4C"/>
    <w:rsid w:val="008E5382"/>
    <w:rsid w:val="00920A48"/>
    <w:rsid w:val="00954623"/>
    <w:rsid w:val="00A54C88"/>
    <w:rsid w:val="00A86B0C"/>
    <w:rsid w:val="00AB1FD7"/>
    <w:rsid w:val="00AC6F57"/>
    <w:rsid w:val="00B33D21"/>
    <w:rsid w:val="00D949EC"/>
    <w:rsid w:val="00DB6D73"/>
    <w:rsid w:val="00DC5C63"/>
    <w:rsid w:val="00E253C3"/>
    <w:rsid w:val="00E54FCB"/>
    <w:rsid w:val="00E64985"/>
    <w:rsid w:val="00E82B0B"/>
    <w:rsid w:val="00E95A0D"/>
    <w:rsid w:val="00F11CE3"/>
    <w:rsid w:val="00F36226"/>
    <w:rsid w:val="00FB7A8B"/>
    <w:rsid w:val="0EA53794"/>
    <w:rsid w:val="12226395"/>
    <w:rsid w:val="1A781FA7"/>
    <w:rsid w:val="1F0E4B2D"/>
    <w:rsid w:val="20E10830"/>
    <w:rsid w:val="23037846"/>
    <w:rsid w:val="28D07C2A"/>
    <w:rsid w:val="2D265F2B"/>
    <w:rsid w:val="410D3C04"/>
    <w:rsid w:val="4AF96CF7"/>
    <w:rsid w:val="61422C54"/>
    <w:rsid w:val="6A526EA2"/>
    <w:rsid w:val="6F8D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07D7AC9"/>
  <w15:docId w15:val="{CB42DE4E-28A5-4FB6-9FBF-38352534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hint="eastAsia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unhideWhenUsed/>
    <w:rsid w:val="00116355"/>
    <w:rPr>
      <w:rFonts w:asciiTheme="minorHAnsi" w:eastAsiaTheme="minorEastAsia" w:hAnsiTheme="minorHAnsi" w:cstheme="minorBidi"/>
      <w:kern w:val="2"/>
      <w:sz w:val="22"/>
      <w:szCs w:val="22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C108D-1830-404F-A508-178C50774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696</Words>
  <Characters>21069</Characters>
  <Application>Microsoft Office Word</Application>
  <DocSecurity>0</DocSecurity>
  <Lines>175</Lines>
  <Paragraphs>49</Paragraphs>
  <ScaleCrop>false</ScaleCrop>
  <Company/>
  <LinksUpToDate>false</LinksUpToDate>
  <CharactersWithSpaces>2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 Wu</dc:creator>
  <cp:lastModifiedBy>Richard Blagrove</cp:lastModifiedBy>
  <cp:revision>4</cp:revision>
  <dcterms:created xsi:type="dcterms:W3CDTF">2024-01-10T12:20:00Z</dcterms:created>
  <dcterms:modified xsi:type="dcterms:W3CDTF">2024-01-1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110</vt:lpwstr>
  </property>
  <property fmtid="{D5CDD505-2E9C-101B-9397-08002B2CF9AE}" pid="3" name="ICV">
    <vt:lpwstr>24D4A4BA3BB0484994A06D22F2C8820E_12</vt:lpwstr>
  </property>
</Properties>
</file>